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86E" w:rsidRDefault="00C2486E" w:rsidP="00AD61C7">
      <w:pPr>
        <w:adjustRightInd w:val="0"/>
        <w:snapToGrid w:val="0"/>
        <w:rPr>
          <w:rFonts w:ascii="Times New Roman" w:hAnsi="Times New Roman"/>
          <w:b/>
          <w:sz w:val="24"/>
        </w:rPr>
      </w:pPr>
    </w:p>
    <w:p w:rsidR="00AD61C7" w:rsidRDefault="00D31971" w:rsidP="00AD61C7">
      <w:pPr>
        <w:adjustRightInd w:val="0"/>
        <w:snapToGrid w:val="0"/>
        <w:rPr>
          <w:rFonts w:ascii="Times New Roman" w:hAnsi="Times New Roman"/>
          <w:sz w:val="24"/>
        </w:rPr>
      </w:pPr>
      <w:r w:rsidRPr="00D31971">
        <w:rPr>
          <w:rFonts w:ascii="Times New Roman" w:hAnsi="Times New Roman"/>
          <w:b/>
          <w:sz w:val="24"/>
        </w:rPr>
        <w:t>S</w:t>
      </w:r>
      <w:r w:rsidR="00746066">
        <w:rPr>
          <w:rFonts w:ascii="Times New Roman" w:hAnsi="Times New Roman" w:hint="eastAsia"/>
          <w:b/>
          <w:sz w:val="24"/>
        </w:rPr>
        <w:t>2</w:t>
      </w:r>
      <w:r w:rsidR="001477A7">
        <w:rPr>
          <w:rFonts w:ascii="Times New Roman" w:hAnsi="Times New Roman" w:hint="eastAsia"/>
          <w:b/>
          <w:sz w:val="24"/>
        </w:rPr>
        <w:t xml:space="preserve"> Table</w:t>
      </w:r>
      <w:r w:rsidR="005B1A4D">
        <w:rPr>
          <w:rFonts w:ascii="Times New Roman" w:hAnsi="Times New Roman" w:hint="eastAsia"/>
          <w:b/>
          <w:sz w:val="24"/>
        </w:rPr>
        <w:t>.</w:t>
      </w:r>
      <w:r w:rsidR="00AD61C7" w:rsidRPr="003F72AD">
        <w:rPr>
          <w:rFonts w:ascii="Times New Roman" w:hAnsi="Times New Roman"/>
          <w:b/>
          <w:sz w:val="24"/>
        </w:rPr>
        <w:t xml:space="preserve"> </w:t>
      </w:r>
      <w:r w:rsidR="00AD61C7" w:rsidRPr="007E72C6">
        <w:rPr>
          <w:rFonts w:ascii="Times New Roman" w:hAnsi="Times New Roman"/>
          <w:sz w:val="24"/>
        </w:rPr>
        <w:t xml:space="preserve">Results obtained by </w:t>
      </w:r>
      <w:proofErr w:type="spellStart"/>
      <w:r w:rsidR="00AD61C7" w:rsidRPr="007E72C6">
        <w:rPr>
          <w:rFonts w:ascii="Times New Roman" w:hAnsi="Times New Roman"/>
          <w:b/>
          <w:sz w:val="24"/>
        </w:rPr>
        <w:t>iDPF-PseRAAAC</w:t>
      </w:r>
      <w:proofErr w:type="spellEnd"/>
      <w:r w:rsidR="00AD61C7" w:rsidRPr="007E72C6">
        <w:rPr>
          <w:rFonts w:ascii="Times New Roman" w:hAnsi="Times New Roman"/>
          <w:sz w:val="24"/>
        </w:rPr>
        <w:t xml:space="preserve"> in identifying </w:t>
      </w:r>
      <w:proofErr w:type="spellStart"/>
      <w:r w:rsidR="00AD61C7" w:rsidRPr="007E72C6">
        <w:rPr>
          <w:rFonts w:ascii="Times New Roman" w:hAnsi="Times New Roman"/>
          <w:sz w:val="24"/>
        </w:rPr>
        <w:t>defensin</w:t>
      </w:r>
      <w:proofErr w:type="spellEnd"/>
      <w:r w:rsidR="00AD61C7" w:rsidRPr="007E72C6">
        <w:rPr>
          <w:rFonts w:ascii="Times New Roman" w:hAnsi="Times New Roman"/>
          <w:sz w:val="24"/>
        </w:rPr>
        <w:t xml:space="preserve"> peptide families with</w:t>
      </w:r>
      <w:r w:rsidR="00AD61C7" w:rsidRPr="007E72C6">
        <w:rPr>
          <w:rFonts w:ascii="Times New Roman" w:hAnsi="Times New Roman"/>
          <w:b/>
          <w:sz w:val="24"/>
        </w:rPr>
        <w:t xml:space="preserve"> </w:t>
      </w:r>
      <w:smartTag w:uri="isiresearchsoft-com/cwyw" w:element="citation">
        <w:r w:rsidR="00AD61C7" w:rsidRPr="007E72C6">
          <w:rPr>
            <w:rFonts w:ascii="Times New Roman" w:hAnsi="Times New Roman"/>
            <w:b/>
            <w:sz w:val="24"/>
          </w:rPr>
          <w:t>(A)</w:t>
        </w:r>
      </w:smartTag>
      <w:r w:rsidR="00AD61C7" w:rsidRPr="007E72C6">
        <w:rPr>
          <w:rFonts w:ascii="Times New Roman" w:hAnsi="Times New Roman"/>
          <w:b/>
          <w:sz w:val="24"/>
        </w:rPr>
        <w:t xml:space="preserve"> </w:t>
      </w:r>
      <w:r w:rsidR="00AD61C7" w:rsidRPr="007E72C6">
        <w:rPr>
          <w:rFonts w:ascii="Times New Roman" w:hAnsi="Times New Roman"/>
          <w:sz w:val="24"/>
        </w:rPr>
        <w:t xml:space="preserve">single amino acid case </w:t>
      </w:r>
      <w:r w:rsidR="00436E16" w:rsidRPr="007E72C6">
        <w:rPr>
          <w:rFonts w:ascii="Times New Roman" w:hAnsi="Times New Roman"/>
          <w:position w:val="-10"/>
          <w:sz w:val="24"/>
        </w:rPr>
        <w:object w:dxaOrig="7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.2pt;height:16.7pt" o:ole="">
            <v:imagedata r:id="rId6" o:title=""/>
          </v:shape>
          <o:OLEObject Type="Embed" ProgID="Equation.DSMT4" ShapeID="_x0000_i1025" DrawAspect="Content" ObjectID="_1511245602" r:id="rId7"/>
        </w:object>
      </w:r>
      <w:r w:rsidR="00AD61C7" w:rsidRPr="007E72C6">
        <w:rPr>
          <w:rFonts w:ascii="Times New Roman" w:hAnsi="Times New Roman"/>
          <w:sz w:val="24"/>
        </w:rPr>
        <w:t>and</w:t>
      </w:r>
      <w:r w:rsidR="00AD61C7" w:rsidRPr="007E72C6">
        <w:rPr>
          <w:rFonts w:ascii="Times New Roman" w:hAnsi="Times New Roman"/>
          <w:b/>
          <w:sz w:val="24"/>
        </w:rPr>
        <w:t xml:space="preserve"> </w:t>
      </w:r>
      <w:smartTag w:uri="isiresearchsoft-com/cwyw" w:element="citation">
        <w:r w:rsidR="00AD61C7" w:rsidRPr="007E72C6">
          <w:rPr>
            <w:rFonts w:ascii="Times New Roman" w:hAnsi="Times New Roman"/>
            <w:b/>
            <w:sz w:val="24"/>
          </w:rPr>
          <w:t>(B)</w:t>
        </w:r>
      </w:smartTag>
      <w:r w:rsidR="00AD61C7" w:rsidRPr="007E72C6">
        <w:rPr>
          <w:rFonts w:ascii="Times New Roman" w:hAnsi="Times New Roman"/>
          <w:sz w:val="24"/>
        </w:rPr>
        <w:t xml:space="preserve"> </w:t>
      </w:r>
      <w:proofErr w:type="spellStart"/>
      <w:r w:rsidR="00AD61C7" w:rsidRPr="007E72C6">
        <w:rPr>
          <w:rFonts w:ascii="Times New Roman" w:hAnsi="Times New Roman"/>
          <w:sz w:val="24"/>
        </w:rPr>
        <w:t>tripeptide</w:t>
      </w:r>
      <w:proofErr w:type="spellEnd"/>
      <w:r w:rsidR="00AD61C7" w:rsidRPr="007E72C6">
        <w:rPr>
          <w:rFonts w:ascii="Times New Roman" w:hAnsi="Times New Roman"/>
          <w:sz w:val="24"/>
        </w:rPr>
        <w:t xml:space="preserve"> case </w:t>
      </w:r>
      <w:r w:rsidR="00436E16" w:rsidRPr="007E72C6">
        <w:rPr>
          <w:rFonts w:ascii="Times New Roman" w:hAnsi="Times New Roman"/>
          <w:position w:val="-10"/>
          <w:sz w:val="24"/>
        </w:rPr>
        <w:object w:dxaOrig="780" w:dyaOrig="320">
          <v:shape id="_x0000_i1026" type="#_x0000_t75" style="width:39.25pt;height:16.7pt" o:ole="">
            <v:imagedata r:id="rId8" o:title=""/>
          </v:shape>
          <o:OLEObject Type="Embed" ProgID="Equation.DSMT4" ShapeID="_x0000_i1026" DrawAspect="Content" ObjectID="_1511245603" r:id="rId9"/>
        </w:object>
      </w:r>
    </w:p>
    <w:p w:rsidR="00D44B7D" w:rsidRPr="007E72C6" w:rsidRDefault="00D44B7D" w:rsidP="00AD61C7">
      <w:pPr>
        <w:adjustRightInd w:val="0"/>
        <w:snapToGrid w:val="0"/>
        <w:rPr>
          <w:rFonts w:ascii="Times New Roman" w:hAnsi="Times New Roman"/>
          <w:sz w:val="24"/>
        </w:rPr>
      </w:pPr>
    </w:p>
    <w:p w:rsidR="00AD61C7" w:rsidRPr="006E6C09" w:rsidRDefault="00AD61C7" w:rsidP="00AD61C7">
      <w:pPr>
        <w:adjustRightInd w:val="0"/>
        <w:snapToGrid w:val="0"/>
        <w:jc w:val="left"/>
        <w:rPr>
          <w:rFonts w:ascii="Times New Roman" w:hAnsi="Times New Roman"/>
          <w:b/>
          <w:sz w:val="24"/>
        </w:rPr>
      </w:pPr>
      <w:r w:rsidRPr="006E6C09">
        <w:rPr>
          <w:rFonts w:ascii="Times New Roman" w:hAnsi="Times New Roman"/>
          <w:b/>
          <w:sz w:val="24"/>
        </w:rPr>
        <w:t xml:space="preserve">(A): For the single amino acid case </w:t>
      </w:r>
      <w:r w:rsidR="00436E16" w:rsidRPr="006E6C09">
        <w:rPr>
          <w:rFonts w:ascii="Times New Roman" w:hAnsi="Times New Roman"/>
          <w:b/>
          <w:position w:val="-10"/>
          <w:sz w:val="24"/>
        </w:rPr>
        <w:object w:dxaOrig="740" w:dyaOrig="320">
          <v:shape id="_x0000_i1027" type="#_x0000_t75" style="width:37.2pt;height:16.7pt" o:ole="">
            <v:imagedata r:id="rId10" o:title=""/>
          </v:shape>
          <o:OLEObject Type="Embed" ProgID="Equation.DSMT4" ShapeID="_x0000_i1027" DrawAspect="Content" ObjectID="_1511245604" r:id="rId11"/>
        </w:objec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0BF"/>
      </w:tblPr>
      <w:tblGrid>
        <w:gridCol w:w="1353"/>
        <w:gridCol w:w="787"/>
        <w:gridCol w:w="862"/>
        <w:gridCol w:w="970"/>
        <w:gridCol w:w="953"/>
        <w:gridCol w:w="932"/>
        <w:gridCol w:w="910"/>
        <w:gridCol w:w="915"/>
        <w:gridCol w:w="840"/>
      </w:tblGrid>
      <w:tr w:rsidR="00AD61C7" w:rsidRPr="007E72C6" w:rsidTr="005F58DB">
        <w:trPr>
          <w:jc w:val="center"/>
        </w:trPr>
        <w:tc>
          <w:tcPr>
            <w:tcW w:w="793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12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Family</w:t>
            </w:r>
          </w:p>
        </w:tc>
        <w:tc>
          <w:tcPr>
            <w:tcW w:w="462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12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ubset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12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etrics</w:t>
            </w:r>
          </w:p>
        </w:tc>
        <w:tc>
          <w:tcPr>
            <w:tcW w:w="32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AdvTimes" w:hAnsi="Times New Roman"/>
                <w:kern w:val="0"/>
                <w:szCs w:val="21"/>
              </w:rPr>
            </w:pPr>
            <w:r w:rsidRPr="007E72C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-Peptide compositions of RAAA with S size (</w:t>
            </w: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eastAsia="AdvTimes" w:hAnsi="Times New Roman"/>
                <w:b/>
                <w:color w:val="FF0000"/>
                <w:kern w:val="0"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1, 20)</w:t>
            </w:r>
          </w:p>
        </w:tc>
        <w:tc>
          <w:tcPr>
            <w:tcW w:w="559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1, 13)</w:t>
            </w:r>
          </w:p>
        </w:tc>
        <w:tc>
          <w:tcPr>
            <w:tcW w:w="547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1, 11)</w:t>
            </w:r>
          </w:p>
        </w:tc>
        <w:tc>
          <w:tcPr>
            <w:tcW w:w="534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1, 9)</w:t>
            </w:r>
          </w:p>
        </w:tc>
        <w:tc>
          <w:tcPr>
            <w:tcW w:w="537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1, 8)</w:t>
            </w:r>
          </w:p>
        </w:tc>
        <w:tc>
          <w:tcPr>
            <w:tcW w:w="492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1, 5)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AdvTimes" w:hAnsi="Times New Roman"/>
                <w:kern w:val="0"/>
                <w:szCs w:val="21"/>
              </w:rPr>
            </w:pPr>
            <w:r w:rsidRPr="007E72C6">
              <w:rPr>
                <w:rFonts w:ascii="Times New Roman" w:eastAsia="AdvTimes" w:hAnsi="Times New Roman"/>
                <w:kern w:val="0"/>
                <w:szCs w:val="21"/>
              </w:rPr>
              <w:t>20</w:t>
            </w:r>
          </w:p>
        </w:tc>
        <w:tc>
          <w:tcPr>
            <w:tcW w:w="559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eastAsia="AdvTimes" w:hAnsi="Times New Roman"/>
                <w:kern w:val="0"/>
                <w:szCs w:val="21"/>
              </w:rPr>
              <w:t>13</w:t>
            </w:r>
          </w:p>
        </w:tc>
        <w:tc>
          <w:tcPr>
            <w:tcW w:w="547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534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537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492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Insect</w:t>
            </w:r>
          </w:p>
        </w:tc>
        <w:tc>
          <w:tcPr>
            <w:tcW w:w="462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260" w:dyaOrig="360">
                <v:shape id="_x0000_i1028" type="#_x0000_t75" style="width:12.95pt;height:17.4pt" o:ole="">
                  <v:imagedata r:id="rId12" o:title=""/>
                </v:shape>
                <o:OLEObject Type="Embed" ProgID="Equation.DSMT4" ShapeID="_x0000_i1028" DrawAspect="Content" ObjectID="_1511245605" r:id="rId13"/>
              </w:object>
            </w:r>
          </w:p>
        </w:tc>
        <w:tc>
          <w:tcPr>
            <w:tcW w:w="506" w:type="pct"/>
            <w:tcBorders>
              <w:top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1.67</w:t>
            </w:r>
          </w:p>
        </w:tc>
        <w:tc>
          <w:tcPr>
            <w:tcW w:w="559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3.33</w:t>
            </w:r>
          </w:p>
        </w:tc>
        <w:tc>
          <w:tcPr>
            <w:tcW w:w="547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3.33</w:t>
            </w:r>
          </w:p>
        </w:tc>
        <w:tc>
          <w:tcPr>
            <w:tcW w:w="534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1.67</w:t>
            </w:r>
          </w:p>
        </w:tc>
        <w:tc>
          <w:tcPr>
            <w:tcW w:w="537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1.67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31.67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4.87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4.14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1.58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1.21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9.38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9.74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2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9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24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Invertebrate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300" w:dyaOrig="360">
                <v:shape id="_x0000_i1029" type="#_x0000_t75" style="width:14.35pt;height:17.4pt" o:ole="">
                  <v:imagedata r:id="rId14" o:title=""/>
                </v:shape>
                <o:OLEObject Type="Embed" ProgID="Equation.DSMT4" ShapeID="_x0000_i1029" DrawAspect="Content" ObjectID="_1511245606" r:id="rId15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0.00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35.29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47.06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0.00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44.12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44.12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5.65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5.32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5.65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5.32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4.98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2.64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8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6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7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35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Plant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279" w:dyaOrig="360">
                <v:shape id="_x0000_i1030" type="#_x0000_t75" style="width:13.65pt;height:17.4pt" o:ole="">
                  <v:imagedata r:id="rId16" o:title=""/>
                </v:shape>
                <o:OLEObject Type="Embed" ProgID="Equation.DSMT4" ShapeID="_x0000_i1030" DrawAspect="Content" ObjectID="_1511245607" r:id="rId17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4.29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6.19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1.9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35.71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40.48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21.43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63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5.19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4.85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91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22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91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72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9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57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4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27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Unclassified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300" w:dyaOrig="360">
                <v:shape id="_x0000_i1031" type="#_x0000_t75" style="width:14.35pt;height:17.4pt" o:ole="">
                  <v:imagedata r:id="rId18" o:title=""/>
                </v:shape>
                <o:OLEObject Type="Embed" ProgID="Equation.DSMT4" ShapeID="_x0000_i1031" DrawAspect="Content" ObjectID="_1511245608" r:id="rId19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37.50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27.50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22.5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.50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10.00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00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93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59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4.2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29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93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9.32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-0.03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Vertebrate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279" w:dyaOrig="360">
                <v:shape id="_x0000_i1032" type="#_x0000_t75" style="width:13.65pt;height:17.4pt" o:ole="">
                  <v:imagedata r:id="rId20" o:title=""/>
                </v:shape>
                <o:OLEObject Type="Embed" ProgID="Equation.DSMT4" ShapeID="_x0000_i1032" DrawAspect="Content" ObjectID="_1511245609" r:id="rId21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18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3.63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7.9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9.17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5.99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9.17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7.27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1.25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1.82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0.80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5.34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49.43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74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7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2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gridSpan w:val="2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 xml:space="preserve">      OA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5.98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3.87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9.97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3.66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2.46</w:t>
            </w:r>
          </w:p>
        </w:tc>
        <w:tc>
          <w:tcPr>
            <w:tcW w:w="492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4.95</w:t>
            </w:r>
          </w:p>
        </w:tc>
      </w:tr>
    </w:tbl>
    <w:p w:rsidR="00AD61C7" w:rsidRDefault="00AD61C7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7E72C6">
        <w:rPr>
          <w:rFonts w:ascii="Times New Roman" w:hAnsi="Times New Roman"/>
          <w:sz w:val="22"/>
        </w:rPr>
        <w:t>The bold values show the best results</w:t>
      </w: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C2486E" w:rsidRPr="0034266C" w:rsidRDefault="00C2486E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AD61C7" w:rsidRPr="006E6C09" w:rsidRDefault="00AD61C7" w:rsidP="00AD61C7">
      <w:pPr>
        <w:adjustRightInd w:val="0"/>
        <w:snapToGrid w:val="0"/>
        <w:jc w:val="left"/>
        <w:rPr>
          <w:rFonts w:ascii="Times New Roman" w:hAnsi="Times New Roman"/>
          <w:b/>
          <w:sz w:val="24"/>
        </w:rPr>
      </w:pPr>
      <w:smartTag w:uri="isiresearchsoft-com/cwyw" w:element="citation">
        <w:r w:rsidRPr="006E6C09">
          <w:rPr>
            <w:rFonts w:ascii="Times New Roman" w:hAnsi="Times New Roman"/>
            <w:b/>
            <w:sz w:val="24"/>
          </w:rPr>
          <w:t>(B)</w:t>
        </w:r>
      </w:smartTag>
      <w:r w:rsidRPr="006E6C09">
        <w:rPr>
          <w:rFonts w:ascii="Times New Roman" w:hAnsi="Times New Roman"/>
          <w:b/>
          <w:sz w:val="24"/>
        </w:rPr>
        <w:t xml:space="preserve"> :For the </w:t>
      </w:r>
      <w:proofErr w:type="spellStart"/>
      <w:r w:rsidRPr="006E6C09">
        <w:rPr>
          <w:rFonts w:ascii="Times New Roman" w:hAnsi="Times New Roman"/>
          <w:b/>
          <w:sz w:val="24"/>
        </w:rPr>
        <w:t>tripeptide</w:t>
      </w:r>
      <w:proofErr w:type="spellEnd"/>
      <w:r w:rsidRPr="006E6C09">
        <w:rPr>
          <w:rFonts w:ascii="Times New Roman" w:hAnsi="Times New Roman"/>
          <w:b/>
          <w:sz w:val="24"/>
        </w:rPr>
        <w:t xml:space="preserve"> case </w:t>
      </w:r>
      <w:r w:rsidR="00436E16" w:rsidRPr="006E6C09">
        <w:rPr>
          <w:rFonts w:ascii="Times New Roman" w:hAnsi="Times New Roman"/>
          <w:b/>
          <w:position w:val="-10"/>
          <w:sz w:val="24"/>
        </w:rPr>
        <w:object w:dxaOrig="780" w:dyaOrig="320">
          <v:shape id="_x0000_i1033" type="#_x0000_t75" style="width:39.25pt;height:16.7pt" o:ole="">
            <v:imagedata r:id="rId22" o:title=""/>
          </v:shape>
          <o:OLEObject Type="Embed" ProgID="Equation.DSMT4" ShapeID="_x0000_i1033" DrawAspect="Content" ObjectID="_1511245610" r:id="rId23"/>
        </w:objec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0BF"/>
      </w:tblPr>
      <w:tblGrid>
        <w:gridCol w:w="1353"/>
        <w:gridCol w:w="787"/>
        <w:gridCol w:w="862"/>
        <w:gridCol w:w="970"/>
        <w:gridCol w:w="953"/>
        <w:gridCol w:w="932"/>
        <w:gridCol w:w="910"/>
        <w:gridCol w:w="915"/>
        <w:gridCol w:w="840"/>
      </w:tblGrid>
      <w:tr w:rsidR="00AD61C7" w:rsidRPr="007E72C6" w:rsidTr="005F58DB">
        <w:trPr>
          <w:jc w:val="center"/>
        </w:trPr>
        <w:tc>
          <w:tcPr>
            <w:tcW w:w="793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12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Family</w:t>
            </w:r>
          </w:p>
        </w:tc>
        <w:tc>
          <w:tcPr>
            <w:tcW w:w="462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12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ubset</w:t>
            </w:r>
          </w:p>
        </w:tc>
        <w:tc>
          <w:tcPr>
            <w:tcW w:w="506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12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etrics</w:t>
            </w:r>
          </w:p>
        </w:tc>
        <w:tc>
          <w:tcPr>
            <w:tcW w:w="3239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left"/>
              <w:rPr>
                <w:rFonts w:ascii="Times New Roman" w:eastAsia="AdvTimes" w:hAnsi="Times New Roman"/>
                <w:kern w:val="0"/>
                <w:szCs w:val="21"/>
              </w:rPr>
            </w:pPr>
            <w:r w:rsidRPr="007E72C6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-Peptide compositions of RAAA with S size (</w:t>
            </w: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eastAsia="AdvTimes" w:hAnsi="Times New Roman"/>
                <w:b/>
                <w:color w:val="FF0000"/>
                <w:kern w:val="0"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3, 20)</w:t>
            </w:r>
          </w:p>
        </w:tc>
        <w:tc>
          <w:tcPr>
            <w:tcW w:w="559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3, 13)</w:t>
            </w:r>
          </w:p>
        </w:tc>
        <w:tc>
          <w:tcPr>
            <w:tcW w:w="547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3, 11)</w:t>
            </w:r>
          </w:p>
        </w:tc>
        <w:tc>
          <w:tcPr>
            <w:tcW w:w="534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3, 9)</w:t>
            </w:r>
          </w:p>
        </w:tc>
        <w:tc>
          <w:tcPr>
            <w:tcW w:w="537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3, 8)</w:t>
            </w:r>
          </w:p>
        </w:tc>
        <w:tc>
          <w:tcPr>
            <w:tcW w:w="493" w:type="pct"/>
            <w:tcBorders>
              <w:top w:val="single" w:sz="4" w:space="0" w:color="000000"/>
              <w:bottom w:val="nil"/>
            </w:tcBorders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E72C6">
              <w:rPr>
                <w:rFonts w:ascii="Times New Roman" w:hAnsi="Times New Roman"/>
                <w:b/>
                <w:sz w:val="20"/>
                <w:szCs w:val="20"/>
              </w:rPr>
              <w:t>(3, 5)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  <w:vMerge/>
            <w:tcBorders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AdvTimes" w:hAnsi="Times New Roman"/>
                <w:kern w:val="0"/>
                <w:szCs w:val="21"/>
              </w:rPr>
            </w:pPr>
            <w:r w:rsidRPr="007E72C6">
              <w:rPr>
                <w:rFonts w:ascii="Times New Roman" w:eastAsia="AdvTimes" w:hAnsi="Times New Roman"/>
                <w:kern w:val="0"/>
                <w:szCs w:val="21"/>
              </w:rPr>
              <w:t>8000</w:t>
            </w:r>
          </w:p>
        </w:tc>
        <w:tc>
          <w:tcPr>
            <w:tcW w:w="559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eastAsia="AdvTimes" w:hAnsi="Times New Roman"/>
                <w:kern w:val="0"/>
                <w:szCs w:val="21"/>
              </w:rPr>
              <w:t>2197</w:t>
            </w:r>
          </w:p>
        </w:tc>
        <w:tc>
          <w:tcPr>
            <w:tcW w:w="547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1331</w:t>
            </w:r>
          </w:p>
        </w:tc>
        <w:tc>
          <w:tcPr>
            <w:tcW w:w="534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29</w:t>
            </w:r>
          </w:p>
        </w:tc>
        <w:tc>
          <w:tcPr>
            <w:tcW w:w="537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12</w:t>
            </w:r>
          </w:p>
        </w:tc>
        <w:tc>
          <w:tcPr>
            <w:tcW w:w="493" w:type="pct"/>
            <w:tcBorders>
              <w:top w:val="nil"/>
              <w:bottom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125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Insect</w:t>
            </w:r>
          </w:p>
        </w:tc>
        <w:tc>
          <w:tcPr>
            <w:tcW w:w="462" w:type="pct"/>
            <w:vMerge w:val="restar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260" w:dyaOrig="360">
                <v:shape id="_x0000_i1034" type="#_x0000_t75" style="width:12.95pt;height:17.4pt" o:ole="">
                  <v:imagedata r:id="rId12" o:title=""/>
                </v:shape>
                <o:OLEObject Type="Embed" ProgID="Equation.DSMT4" ShapeID="_x0000_i1034" DrawAspect="Content" ObjectID="_1511245611" r:id="rId24"/>
              </w:object>
            </w:r>
          </w:p>
        </w:tc>
        <w:tc>
          <w:tcPr>
            <w:tcW w:w="506" w:type="pct"/>
            <w:tcBorders>
              <w:top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1.67</w:t>
            </w:r>
          </w:p>
        </w:tc>
        <w:tc>
          <w:tcPr>
            <w:tcW w:w="559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0.00</w:t>
            </w:r>
          </w:p>
        </w:tc>
        <w:tc>
          <w:tcPr>
            <w:tcW w:w="547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6.67</w:t>
            </w:r>
          </w:p>
        </w:tc>
        <w:tc>
          <w:tcPr>
            <w:tcW w:w="534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1.67</w:t>
            </w:r>
          </w:p>
        </w:tc>
        <w:tc>
          <w:tcPr>
            <w:tcW w:w="537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3.33</w:t>
            </w:r>
          </w:p>
        </w:tc>
        <w:tc>
          <w:tcPr>
            <w:tcW w:w="493" w:type="pct"/>
            <w:tcBorders>
              <w:top w:val="single" w:sz="4" w:space="0" w:color="000000"/>
            </w:tcBorders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5.00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9.27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90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53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7.07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70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0.84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6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91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8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0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1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55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Invertebrate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300" w:dyaOrig="360">
                <v:shape id="_x0000_i1035" type="#_x0000_t75" style="width:14.35pt;height:17.4pt" o:ole="">
                  <v:imagedata r:id="rId14" o:title=""/>
                </v:shape>
                <o:OLEObject Type="Embed" ProgID="Equation.DSMT4" ShapeID="_x0000_i1035" DrawAspect="Content" ObjectID="_1511245612" r:id="rId25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4.71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4.71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1.76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4.71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8.82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0.00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33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7.99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7.99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7.66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7.66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7.32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70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6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7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3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54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Plant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279" w:dyaOrig="360">
                <v:shape id="_x0000_i1036" type="#_x0000_t75" style="width:13.65pt;height:17.4pt" o:ole="">
                  <v:imagedata r:id="rId16" o:title=""/>
                </v:shape>
                <o:OLEObject Type="Embed" ProgID="Equation.DSMT4" ShapeID="_x0000_i1036" DrawAspect="Content" ObjectID="_1511245613" r:id="rId26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9.05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3.33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0.95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6.19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8.57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59.52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100.00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97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63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63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63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28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1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6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3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0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2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7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Unclassified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300" w:dyaOrig="360">
                <v:shape id="_x0000_i1037" type="#_x0000_t75" style="width:14.35pt;height:17.4pt" o:ole="">
                  <v:imagedata r:id="rId18" o:title=""/>
                </v:shape>
                <o:OLEObject Type="Embed" ProgID="Equation.DSMT4" ShapeID="_x0000_i1037" DrawAspect="Content" ObjectID="_1511245614" r:id="rId27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20.00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35.00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47.5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40.00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30.00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10.00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7.61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59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5.56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5.22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25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6.59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0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8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40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11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Vertebrate</w:t>
            </w:r>
          </w:p>
        </w:tc>
        <w:tc>
          <w:tcPr>
            <w:tcW w:w="462" w:type="pct"/>
            <w:vMerge w:val="restar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object w:dxaOrig="279" w:dyaOrig="360">
                <v:shape id="_x0000_i1038" type="#_x0000_t75" style="width:13.65pt;height:17.4pt" o:ole="">
                  <v:imagedata r:id="rId20" o:title=""/>
                </v:shape>
                <o:OLEObject Type="Embed" ProgID="Equation.DSMT4" ShapeID="_x0000_i1038" DrawAspect="Content" ObjectID="_1511245615" r:id="rId28"/>
              </w:object>
            </w: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n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9.36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9.36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73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09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8.09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91.08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Sp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8.75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2.95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5.80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4.66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1.25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7.61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2" w:type="pct"/>
            <w:vMerge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6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MCC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71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3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8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3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80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0.60</w:t>
            </w:r>
          </w:p>
        </w:tc>
      </w:tr>
      <w:tr w:rsidR="00AD61C7" w:rsidRPr="007E72C6" w:rsidTr="005F58DB">
        <w:trPr>
          <w:jc w:val="center"/>
        </w:trPr>
        <w:tc>
          <w:tcPr>
            <w:tcW w:w="793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pct"/>
            <w:gridSpan w:val="2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 xml:space="preserve">      OA</w:t>
            </w:r>
            <w:r w:rsidRPr="007E72C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569" w:type="pct"/>
          </w:tcPr>
          <w:p w:rsidR="00AD61C7" w:rsidRPr="007E72C6" w:rsidRDefault="00AD61C7" w:rsidP="005F58D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79.28</w:t>
            </w:r>
          </w:p>
        </w:tc>
        <w:tc>
          <w:tcPr>
            <w:tcW w:w="559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4.38</w:t>
            </w:r>
          </w:p>
        </w:tc>
        <w:tc>
          <w:tcPr>
            <w:tcW w:w="54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4.38</w:t>
            </w:r>
          </w:p>
        </w:tc>
        <w:tc>
          <w:tcPr>
            <w:tcW w:w="534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1.98</w:t>
            </w:r>
          </w:p>
        </w:tc>
        <w:tc>
          <w:tcPr>
            <w:tcW w:w="537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80.78</w:t>
            </w:r>
          </w:p>
        </w:tc>
        <w:tc>
          <w:tcPr>
            <w:tcW w:w="493" w:type="pct"/>
            <w:vAlign w:val="center"/>
          </w:tcPr>
          <w:p w:rsidR="00AD61C7" w:rsidRPr="007E72C6" w:rsidRDefault="00AD61C7" w:rsidP="005F58DB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E72C6">
              <w:rPr>
                <w:rFonts w:ascii="Times New Roman" w:hAnsi="Times New Roman"/>
                <w:szCs w:val="21"/>
              </w:rPr>
              <w:t>68.47</w:t>
            </w:r>
          </w:p>
        </w:tc>
      </w:tr>
    </w:tbl>
    <w:p w:rsidR="00AD61C7" w:rsidRPr="007E72C6" w:rsidRDefault="00AD61C7" w:rsidP="00AD61C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7E72C6">
        <w:rPr>
          <w:rFonts w:ascii="Times New Roman" w:hAnsi="Times New Roman"/>
          <w:sz w:val="22"/>
        </w:rPr>
        <w:t>The bold values show the best results</w:t>
      </w:r>
    </w:p>
    <w:p w:rsidR="00AD61C7" w:rsidRPr="007E72C6" w:rsidRDefault="00AD61C7" w:rsidP="00AD61C7">
      <w:pPr>
        <w:rPr>
          <w:rFonts w:ascii="Times New Roman" w:hAnsi="Times New Roman"/>
        </w:rPr>
      </w:pPr>
    </w:p>
    <w:p w:rsidR="002633B5" w:rsidRPr="00AD61C7" w:rsidRDefault="002633B5"/>
    <w:sectPr w:rsidR="002633B5" w:rsidRPr="00AD61C7" w:rsidSect="00263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64B" w:rsidRDefault="0029264B" w:rsidP="00B2588A">
      <w:r>
        <w:separator/>
      </w:r>
    </w:p>
  </w:endnote>
  <w:endnote w:type="continuationSeparator" w:id="0">
    <w:p w:rsidR="0029264B" w:rsidRDefault="0029264B" w:rsidP="00B258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64B" w:rsidRDefault="0029264B" w:rsidP="00B2588A">
      <w:r>
        <w:separator/>
      </w:r>
    </w:p>
  </w:footnote>
  <w:footnote w:type="continuationSeparator" w:id="0">
    <w:p w:rsidR="0029264B" w:rsidRDefault="0029264B" w:rsidP="00B258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1C7"/>
    <w:rsid w:val="00001455"/>
    <w:rsid w:val="00001B83"/>
    <w:rsid w:val="0000282B"/>
    <w:rsid w:val="00004638"/>
    <w:rsid w:val="00004DBD"/>
    <w:rsid w:val="0000686E"/>
    <w:rsid w:val="000072DF"/>
    <w:rsid w:val="00012587"/>
    <w:rsid w:val="00013126"/>
    <w:rsid w:val="00014426"/>
    <w:rsid w:val="00015261"/>
    <w:rsid w:val="00016253"/>
    <w:rsid w:val="0001701D"/>
    <w:rsid w:val="000176C9"/>
    <w:rsid w:val="000214CF"/>
    <w:rsid w:val="00021DBF"/>
    <w:rsid w:val="0002232E"/>
    <w:rsid w:val="00023ADA"/>
    <w:rsid w:val="00023C61"/>
    <w:rsid w:val="00023D77"/>
    <w:rsid w:val="0002417E"/>
    <w:rsid w:val="000250CF"/>
    <w:rsid w:val="00026D2F"/>
    <w:rsid w:val="00027258"/>
    <w:rsid w:val="00030430"/>
    <w:rsid w:val="0003266C"/>
    <w:rsid w:val="00032F80"/>
    <w:rsid w:val="00034A77"/>
    <w:rsid w:val="00034CB2"/>
    <w:rsid w:val="00035B6F"/>
    <w:rsid w:val="00040397"/>
    <w:rsid w:val="000417E5"/>
    <w:rsid w:val="00044A18"/>
    <w:rsid w:val="00044F5C"/>
    <w:rsid w:val="00044F6D"/>
    <w:rsid w:val="00047001"/>
    <w:rsid w:val="00047EE8"/>
    <w:rsid w:val="00050B98"/>
    <w:rsid w:val="00050D97"/>
    <w:rsid w:val="0005424C"/>
    <w:rsid w:val="0005527E"/>
    <w:rsid w:val="00062628"/>
    <w:rsid w:val="00062BB2"/>
    <w:rsid w:val="00063C30"/>
    <w:rsid w:val="00064A9D"/>
    <w:rsid w:val="00065B59"/>
    <w:rsid w:val="000669B2"/>
    <w:rsid w:val="00067CEE"/>
    <w:rsid w:val="000703B7"/>
    <w:rsid w:val="00070C94"/>
    <w:rsid w:val="00071AB3"/>
    <w:rsid w:val="000724B6"/>
    <w:rsid w:val="00081C69"/>
    <w:rsid w:val="00082270"/>
    <w:rsid w:val="00083951"/>
    <w:rsid w:val="00083EB5"/>
    <w:rsid w:val="0008529E"/>
    <w:rsid w:val="00085BD8"/>
    <w:rsid w:val="0008618D"/>
    <w:rsid w:val="00087B4B"/>
    <w:rsid w:val="00087E8C"/>
    <w:rsid w:val="000906EA"/>
    <w:rsid w:val="00090B2B"/>
    <w:rsid w:val="00090F35"/>
    <w:rsid w:val="00091DE2"/>
    <w:rsid w:val="00091E48"/>
    <w:rsid w:val="000925AC"/>
    <w:rsid w:val="00094112"/>
    <w:rsid w:val="00096551"/>
    <w:rsid w:val="000A0982"/>
    <w:rsid w:val="000A1DDA"/>
    <w:rsid w:val="000A4B5F"/>
    <w:rsid w:val="000A66DE"/>
    <w:rsid w:val="000A6BE4"/>
    <w:rsid w:val="000A7684"/>
    <w:rsid w:val="000A7A91"/>
    <w:rsid w:val="000B0D35"/>
    <w:rsid w:val="000B2450"/>
    <w:rsid w:val="000B3EBA"/>
    <w:rsid w:val="000B7A82"/>
    <w:rsid w:val="000C259A"/>
    <w:rsid w:val="000C26AE"/>
    <w:rsid w:val="000C5660"/>
    <w:rsid w:val="000D0017"/>
    <w:rsid w:val="000D0078"/>
    <w:rsid w:val="000D09E9"/>
    <w:rsid w:val="000D0E34"/>
    <w:rsid w:val="000D3193"/>
    <w:rsid w:val="000D517B"/>
    <w:rsid w:val="000D587A"/>
    <w:rsid w:val="000D5CD0"/>
    <w:rsid w:val="000D5DB0"/>
    <w:rsid w:val="000D65FC"/>
    <w:rsid w:val="000D6A75"/>
    <w:rsid w:val="000D6C72"/>
    <w:rsid w:val="000E3C3E"/>
    <w:rsid w:val="000E5C00"/>
    <w:rsid w:val="000F385A"/>
    <w:rsid w:val="000F505A"/>
    <w:rsid w:val="000F5088"/>
    <w:rsid w:val="000F67D8"/>
    <w:rsid w:val="000F67F3"/>
    <w:rsid w:val="000F7E35"/>
    <w:rsid w:val="00102D93"/>
    <w:rsid w:val="00102DFB"/>
    <w:rsid w:val="00103526"/>
    <w:rsid w:val="0010381D"/>
    <w:rsid w:val="00104C11"/>
    <w:rsid w:val="00105165"/>
    <w:rsid w:val="00105CF7"/>
    <w:rsid w:val="00105D4E"/>
    <w:rsid w:val="00105F73"/>
    <w:rsid w:val="001070A0"/>
    <w:rsid w:val="0011394A"/>
    <w:rsid w:val="00115187"/>
    <w:rsid w:val="0011528F"/>
    <w:rsid w:val="0011664E"/>
    <w:rsid w:val="0011775C"/>
    <w:rsid w:val="0012042E"/>
    <w:rsid w:val="00120546"/>
    <w:rsid w:val="00124263"/>
    <w:rsid w:val="00124E64"/>
    <w:rsid w:val="00126065"/>
    <w:rsid w:val="001330F0"/>
    <w:rsid w:val="001341BE"/>
    <w:rsid w:val="00134CEE"/>
    <w:rsid w:val="00135B59"/>
    <w:rsid w:val="00136C5E"/>
    <w:rsid w:val="00137B0E"/>
    <w:rsid w:val="00137DAF"/>
    <w:rsid w:val="00141B8C"/>
    <w:rsid w:val="00142D22"/>
    <w:rsid w:val="00143969"/>
    <w:rsid w:val="00144418"/>
    <w:rsid w:val="001446EF"/>
    <w:rsid w:val="00145978"/>
    <w:rsid w:val="00146064"/>
    <w:rsid w:val="00146511"/>
    <w:rsid w:val="001477A7"/>
    <w:rsid w:val="001479F2"/>
    <w:rsid w:val="00150A15"/>
    <w:rsid w:val="001566E8"/>
    <w:rsid w:val="00156C8F"/>
    <w:rsid w:val="00160046"/>
    <w:rsid w:val="00161303"/>
    <w:rsid w:val="00162375"/>
    <w:rsid w:val="00163560"/>
    <w:rsid w:val="00165646"/>
    <w:rsid w:val="00166730"/>
    <w:rsid w:val="00166E9D"/>
    <w:rsid w:val="00166F17"/>
    <w:rsid w:val="00170B50"/>
    <w:rsid w:val="00170CA0"/>
    <w:rsid w:val="00171881"/>
    <w:rsid w:val="00172C03"/>
    <w:rsid w:val="00173D6C"/>
    <w:rsid w:val="001759C8"/>
    <w:rsid w:val="00176014"/>
    <w:rsid w:val="00176733"/>
    <w:rsid w:val="001767F1"/>
    <w:rsid w:val="00176D25"/>
    <w:rsid w:val="001806D6"/>
    <w:rsid w:val="00181DF5"/>
    <w:rsid w:val="00182EA5"/>
    <w:rsid w:val="00185945"/>
    <w:rsid w:val="001869B3"/>
    <w:rsid w:val="00187DAD"/>
    <w:rsid w:val="00190019"/>
    <w:rsid w:val="001908BB"/>
    <w:rsid w:val="0019249D"/>
    <w:rsid w:val="0019254F"/>
    <w:rsid w:val="00192562"/>
    <w:rsid w:val="00193825"/>
    <w:rsid w:val="0019383D"/>
    <w:rsid w:val="00193900"/>
    <w:rsid w:val="00193F06"/>
    <w:rsid w:val="00196EC3"/>
    <w:rsid w:val="001972DD"/>
    <w:rsid w:val="001A0868"/>
    <w:rsid w:val="001A0E72"/>
    <w:rsid w:val="001A1F01"/>
    <w:rsid w:val="001A398F"/>
    <w:rsid w:val="001A3D85"/>
    <w:rsid w:val="001A46D0"/>
    <w:rsid w:val="001A56C9"/>
    <w:rsid w:val="001A6887"/>
    <w:rsid w:val="001B0E47"/>
    <w:rsid w:val="001B15BC"/>
    <w:rsid w:val="001B4A42"/>
    <w:rsid w:val="001B4F1A"/>
    <w:rsid w:val="001B4F76"/>
    <w:rsid w:val="001B5114"/>
    <w:rsid w:val="001B58A2"/>
    <w:rsid w:val="001C006D"/>
    <w:rsid w:val="001C1B88"/>
    <w:rsid w:val="001C4913"/>
    <w:rsid w:val="001C4EAA"/>
    <w:rsid w:val="001C5C27"/>
    <w:rsid w:val="001C5D99"/>
    <w:rsid w:val="001D0724"/>
    <w:rsid w:val="001D0F04"/>
    <w:rsid w:val="001D38D7"/>
    <w:rsid w:val="001D3AC5"/>
    <w:rsid w:val="001D3B9F"/>
    <w:rsid w:val="001D3C25"/>
    <w:rsid w:val="001D581F"/>
    <w:rsid w:val="001E22F8"/>
    <w:rsid w:val="001E3F12"/>
    <w:rsid w:val="001E48B8"/>
    <w:rsid w:val="001E79BB"/>
    <w:rsid w:val="001F22FC"/>
    <w:rsid w:val="001F3411"/>
    <w:rsid w:val="001F3BB3"/>
    <w:rsid w:val="001F622D"/>
    <w:rsid w:val="00200DF7"/>
    <w:rsid w:val="00201BDB"/>
    <w:rsid w:val="00203BF1"/>
    <w:rsid w:val="00204B4C"/>
    <w:rsid w:val="00206237"/>
    <w:rsid w:val="00206279"/>
    <w:rsid w:val="00207508"/>
    <w:rsid w:val="00211DE4"/>
    <w:rsid w:val="00213B44"/>
    <w:rsid w:val="00214408"/>
    <w:rsid w:val="0021599A"/>
    <w:rsid w:val="00217675"/>
    <w:rsid w:val="0021793F"/>
    <w:rsid w:val="0022198F"/>
    <w:rsid w:val="00223054"/>
    <w:rsid w:val="00223DC0"/>
    <w:rsid w:val="0022422B"/>
    <w:rsid w:val="0022627F"/>
    <w:rsid w:val="00227203"/>
    <w:rsid w:val="00227557"/>
    <w:rsid w:val="002303F3"/>
    <w:rsid w:val="002310B0"/>
    <w:rsid w:val="002346FB"/>
    <w:rsid w:val="00242238"/>
    <w:rsid w:val="002425CF"/>
    <w:rsid w:val="0024389B"/>
    <w:rsid w:val="0024495F"/>
    <w:rsid w:val="00246D0F"/>
    <w:rsid w:val="00246D64"/>
    <w:rsid w:val="00246E81"/>
    <w:rsid w:val="00247335"/>
    <w:rsid w:val="00250E37"/>
    <w:rsid w:val="00251627"/>
    <w:rsid w:val="002517C2"/>
    <w:rsid w:val="00251C96"/>
    <w:rsid w:val="00252CB5"/>
    <w:rsid w:val="00255165"/>
    <w:rsid w:val="00257AA3"/>
    <w:rsid w:val="0026015E"/>
    <w:rsid w:val="00263319"/>
    <w:rsid w:val="002633B5"/>
    <w:rsid w:val="00263521"/>
    <w:rsid w:val="00264C6D"/>
    <w:rsid w:val="00265A8E"/>
    <w:rsid w:val="00266136"/>
    <w:rsid w:val="00267E13"/>
    <w:rsid w:val="0027141E"/>
    <w:rsid w:val="00271815"/>
    <w:rsid w:val="00273332"/>
    <w:rsid w:val="00274A2B"/>
    <w:rsid w:val="00275483"/>
    <w:rsid w:val="00281BF7"/>
    <w:rsid w:val="00283B23"/>
    <w:rsid w:val="002847E9"/>
    <w:rsid w:val="0028656C"/>
    <w:rsid w:val="00286B4A"/>
    <w:rsid w:val="00287401"/>
    <w:rsid w:val="00287999"/>
    <w:rsid w:val="00287B5C"/>
    <w:rsid w:val="00290A81"/>
    <w:rsid w:val="002925E4"/>
    <w:rsid w:val="0029264B"/>
    <w:rsid w:val="00292F13"/>
    <w:rsid w:val="00294ADE"/>
    <w:rsid w:val="00295220"/>
    <w:rsid w:val="0029600C"/>
    <w:rsid w:val="00296590"/>
    <w:rsid w:val="0029736D"/>
    <w:rsid w:val="002977F5"/>
    <w:rsid w:val="002A009B"/>
    <w:rsid w:val="002A2F5E"/>
    <w:rsid w:val="002A339F"/>
    <w:rsid w:val="002A52D8"/>
    <w:rsid w:val="002A5965"/>
    <w:rsid w:val="002A6337"/>
    <w:rsid w:val="002B11A9"/>
    <w:rsid w:val="002B424F"/>
    <w:rsid w:val="002B474A"/>
    <w:rsid w:val="002B4E27"/>
    <w:rsid w:val="002B6882"/>
    <w:rsid w:val="002B6DE7"/>
    <w:rsid w:val="002C0022"/>
    <w:rsid w:val="002C01CF"/>
    <w:rsid w:val="002C0817"/>
    <w:rsid w:val="002C0E6E"/>
    <w:rsid w:val="002C132A"/>
    <w:rsid w:val="002C6460"/>
    <w:rsid w:val="002C7053"/>
    <w:rsid w:val="002D20EF"/>
    <w:rsid w:val="002D23BF"/>
    <w:rsid w:val="002D24F3"/>
    <w:rsid w:val="002D2806"/>
    <w:rsid w:val="002D3EDC"/>
    <w:rsid w:val="002D406D"/>
    <w:rsid w:val="002D7C9D"/>
    <w:rsid w:val="002D7EE8"/>
    <w:rsid w:val="002E20DB"/>
    <w:rsid w:val="002E26BB"/>
    <w:rsid w:val="002E4293"/>
    <w:rsid w:val="002E5325"/>
    <w:rsid w:val="002E6C9F"/>
    <w:rsid w:val="002F036F"/>
    <w:rsid w:val="002F1B48"/>
    <w:rsid w:val="002F3E3B"/>
    <w:rsid w:val="002F510C"/>
    <w:rsid w:val="002F553F"/>
    <w:rsid w:val="002F6162"/>
    <w:rsid w:val="002F6640"/>
    <w:rsid w:val="002F6846"/>
    <w:rsid w:val="002F7E48"/>
    <w:rsid w:val="003018CD"/>
    <w:rsid w:val="00304B2E"/>
    <w:rsid w:val="00304CF6"/>
    <w:rsid w:val="00305C7E"/>
    <w:rsid w:val="00310EEC"/>
    <w:rsid w:val="00311535"/>
    <w:rsid w:val="003118EC"/>
    <w:rsid w:val="00311ADD"/>
    <w:rsid w:val="00311F69"/>
    <w:rsid w:val="003164D8"/>
    <w:rsid w:val="00317722"/>
    <w:rsid w:val="00321BDD"/>
    <w:rsid w:val="003229EC"/>
    <w:rsid w:val="00322EF3"/>
    <w:rsid w:val="00323368"/>
    <w:rsid w:val="00330761"/>
    <w:rsid w:val="00332AB9"/>
    <w:rsid w:val="0033400B"/>
    <w:rsid w:val="003342FC"/>
    <w:rsid w:val="003360F6"/>
    <w:rsid w:val="003361DB"/>
    <w:rsid w:val="003376CB"/>
    <w:rsid w:val="00337822"/>
    <w:rsid w:val="00342CE6"/>
    <w:rsid w:val="00342EEE"/>
    <w:rsid w:val="0034527E"/>
    <w:rsid w:val="003472C1"/>
    <w:rsid w:val="003475B5"/>
    <w:rsid w:val="00347F32"/>
    <w:rsid w:val="003514EA"/>
    <w:rsid w:val="0035354D"/>
    <w:rsid w:val="00354D99"/>
    <w:rsid w:val="0035517D"/>
    <w:rsid w:val="003557B2"/>
    <w:rsid w:val="003569B7"/>
    <w:rsid w:val="00360319"/>
    <w:rsid w:val="00360DF2"/>
    <w:rsid w:val="003622DD"/>
    <w:rsid w:val="00362607"/>
    <w:rsid w:val="00364698"/>
    <w:rsid w:val="00364F90"/>
    <w:rsid w:val="003663C3"/>
    <w:rsid w:val="00366D45"/>
    <w:rsid w:val="003672D2"/>
    <w:rsid w:val="003676C6"/>
    <w:rsid w:val="003679C6"/>
    <w:rsid w:val="0037034A"/>
    <w:rsid w:val="0037077E"/>
    <w:rsid w:val="00372D02"/>
    <w:rsid w:val="00375BF2"/>
    <w:rsid w:val="00380564"/>
    <w:rsid w:val="00381357"/>
    <w:rsid w:val="003817C6"/>
    <w:rsid w:val="00381B6E"/>
    <w:rsid w:val="00381F0F"/>
    <w:rsid w:val="00382FE1"/>
    <w:rsid w:val="00384DA6"/>
    <w:rsid w:val="0038629D"/>
    <w:rsid w:val="00390DB8"/>
    <w:rsid w:val="00392C84"/>
    <w:rsid w:val="00395415"/>
    <w:rsid w:val="00396ED2"/>
    <w:rsid w:val="003A12FE"/>
    <w:rsid w:val="003A243E"/>
    <w:rsid w:val="003A249F"/>
    <w:rsid w:val="003A32F2"/>
    <w:rsid w:val="003A36F7"/>
    <w:rsid w:val="003A45D4"/>
    <w:rsid w:val="003A6B92"/>
    <w:rsid w:val="003B00B7"/>
    <w:rsid w:val="003B07BB"/>
    <w:rsid w:val="003B0AF4"/>
    <w:rsid w:val="003B0AF7"/>
    <w:rsid w:val="003B1CC5"/>
    <w:rsid w:val="003B33AD"/>
    <w:rsid w:val="003B41E5"/>
    <w:rsid w:val="003B42F8"/>
    <w:rsid w:val="003B4800"/>
    <w:rsid w:val="003B59AD"/>
    <w:rsid w:val="003B5B0C"/>
    <w:rsid w:val="003B6867"/>
    <w:rsid w:val="003B6B5C"/>
    <w:rsid w:val="003B6D34"/>
    <w:rsid w:val="003B6ED7"/>
    <w:rsid w:val="003B7B5A"/>
    <w:rsid w:val="003C000A"/>
    <w:rsid w:val="003C4309"/>
    <w:rsid w:val="003C73E0"/>
    <w:rsid w:val="003D08D2"/>
    <w:rsid w:val="003D2436"/>
    <w:rsid w:val="003D33A7"/>
    <w:rsid w:val="003D3769"/>
    <w:rsid w:val="003D3FD9"/>
    <w:rsid w:val="003D43DD"/>
    <w:rsid w:val="003D4C31"/>
    <w:rsid w:val="003D57ED"/>
    <w:rsid w:val="003D6222"/>
    <w:rsid w:val="003D7A4F"/>
    <w:rsid w:val="003E076F"/>
    <w:rsid w:val="003E0913"/>
    <w:rsid w:val="003E133E"/>
    <w:rsid w:val="003E2571"/>
    <w:rsid w:val="003E30C8"/>
    <w:rsid w:val="003E3A27"/>
    <w:rsid w:val="003E3F83"/>
    <w:rsid w:val="003E49EA"/>
    <w:rsid w:val="003E671B"/>
    <w:rsid w:val="003E6CCB"/>
    <w:rsid w:val="003F0819"/>
    <w:rsid w:val="003F0B7B"/>
    <w:rsid w:val="003F0FC9"/>
    <w:rsid w:val="003F1FC2"/>
    <w:rsid w:val="003F3077"/>
    <w:rsid w:val="003F3BF9"/>
    <w:rsid w:val="003F41A4"/>
    <w:rsid w:val="003F5626"/>
    <w:rsid w:val="003F6EAD"/>
    <w:rsid w:val="003F7B9A"/>
    <w:rsid w:val="00400124"/>
    <w:rsid w:val="0040086A"/>
    <w:rsid w:val="00400FCD"/>
    <w:rsid w:val="00402624"/>
    <w:rsid w:val="00402A16"/>
    <w:rsid w:val="004058F5"/>
    <w:rsid w:val="00405C97"/>
    <w:rsid w:val="00415A04"/>
    <w:rsid w:val="00415FF9"/>
    <w:rsid w:val="00416D15"/>
    <w:rsid w:val="00420AD8"/>
    <w:rsid w:val="00421BD4"/>
    <w:rsid w:val="00422B2C"/>
    <w:rsid w:val="00423E39"/>
    <w:rsid w:val="00426A25"/>
    <w:rsid w:val="00427D88"/>
    <w:rsid w:val="0043026A"/>
    <w:rsid w:val="004327C5"/>
    <w:rsid w:val="00433181"/>
    <w:rsid w:val="00434004"/>
    <w:rsid w:val="0043474A"/>
    <w:rsid w:val="00436E16"/>
    <w:rsid w:val="004400DD"/>
    <w:rsid w:val="0044017D"/>
    <w:rsid w:val="00442369"/>
    <w:rsid w:val="004429EC"/>
    <w:rsid w:val="0044339A"/>
    <w:rsid w:val="0044449A"/>
    <w:rsid w:val="004453E1"/>
    <w:rsid w:val="00446240"/>
    <w:rsid w:val="004463EC"/>
    <w:rsid w:val="00450EEC"/>
    <w:rsid w:val="004516FB"/>
    <w:rsid w:val="004533CB"/>
    <w:rsid w:val="00453E2F"/>
    <w:rsid w:val="004545E6"/>
    <w:rsid w:val="0045555C"/>
    <w:rsid w:val="00456B6E"/>
    <w:rsid w:val="00463165"/>
    <w:rsid w:val="00463740"/>
    <w:rsid w:val="00463D64"/>
    <w:rsid w:val="00464C7A"/>
    <w:rsid w:val="00465D03"/>
    <w:rsid w:val="0046652C"/>
    <w:rsid w:val="0047155F"/>
    <w:rsid w:val="00471584"/>
    <w:rsid w:val="004717C5"/>
    <w:rsid w:val="004720E3"/>
    <w:rsid w:val="00473F56"/>
    <w:rsid w:val="00475944"/>
    <w:rsid w:val="00477930"/>
    <w:rsid w:val="00477F09"/>
    <w:rsid w:val="0048044C"/>
    <w:rsid w:val="004814E2"/>
    <w:rsid w:val="0048183E"/>
    <w:rsid w:val="00481CAF"/>
    <w:rsid w:val="004849FA"/>
    <w:rsid w:val="004859FF"/>
    <w:rsid w:val="004877CF"/>
    <w:rsid w:val="004902C8"/>
    <w:rsid w:val="0049084B"/>
    <w:rsid w:val="004935C1"/>
    <w:rsid w:val="004939F1"/>
    <w:rsid w:val="004940D3"/>
    <w:rsid w:val="00494820"/>
    <w:rsid w:val="0049641D"/>
    <w:rsid w:val="004966A0"/>
    <w:rsid w:val="00497424"/>
    <w:rsid w:val="004A3692"/>
    <w:rsid w:val="004A493C"/>
    <w:rsid w:val="004A5041"/>
    <w:rsid w:val="004A6D6E"/>
    <w:rsid w:val="004A6DD4"/>
    <w:rsid w:val="004A79C5"/>
    <w:rsid w:val="004B10A2"/>
    <w:rsid w:val="004B1EFB"/>
    <w:rsid w:val="004B4343"/>
    <w:rsid w:val="004B55E0"/>
    <w:rsid w:val="004B5805"/>
    <w:rsid w:val="004B680E"/>
    <w:rsid w:val="004C0DEB"/>
    <w:rsid w:val="004C1DBB"/>
    <w:rsid w:val="004C2D0F"/>
    <w:rsid w:val="004C36CC"/>
    <w:rsid w:val="004D0523"/>
    <w:rsid w:val="004D169E"/>
    <w:rsid w:val="004D2859"/>
    <w:rsid w:val="004D2938"/>
    <w:rsid w:val="004D4B2F"/>
    <w:rsid w:val="004D527A"/>
    <w:rsid w:val="004D56D6"/>
    <w:rsid w:val="004D6A93"/>
    <w:rsid w:val="004E1A48"/>
    <w:rsid w:val="004E3329"/>
    <w:rsid w:val="004E3EB9"/>
    <w:rsid w:val="004E4470"/>
    <w:rsid w:val="004F0790"/>
    <w:rsid w:val="004F1268"/>
    <w:rsid w:val="004F1E67"/>
    <w:rsid w:val="004F25BD"/>
    <w:rsid w:val="004F3A34"/>
    <w:rsid w:val="004F3F63"/>
    <w:rsid w:val="004F60A0"/>
    <w:rsid w:val="004F7425"/>
    <w:rsid w:val="004F7EA3"/>
    <w:rsid w:val="005008CA"/>
    <w:rsid w:val="00500AFC"/>
    <w:rsid w:val="0050130E"/>
    <w:rsid w:val="00502078"/>
    <w:rsid w:val="0050536C"/>
    <w:rsid w:val="00505A80"/>
    <w:rsid w:val="00505BDB"/>
    <w:rsid w:val="00507C47"/>
    <w:rsid w:val="00507FF6"/>
    <w:rsid w:val="00510872"/>
    <w:rsid w:val="00512213"/>
    <w:rsid w:val="005124A8"/>
    <w:rsid w:val="00512995"/>
    <w:rsid w:val="00512B0A"/>
    <w:rsid w:val="00515DC3"/>
    <w:rsid w:val="005172DC"/>
    <w:rsid w:val="00522303"/>
    <w:rsid w:val="005228CC"/>
    <w:rsid w:val="0052474A"/>
    <w:rsid w:val="0052505E"/>
    <w:rsid w:val="00525447"/>
    <w:rsid w:val="0052650B"/>
    <w:rsid w:val="00527453"/>
    <w:rsid w:val="00527E63"/>
    <w:rsid w:val="0053045D"/>
    <w:rsid w:val="005318C2"/>
    <w:rsid w:val="00531BC8"/>
    <w:rsid w:val="00532F80"/>
    <w:rsid w:val="00533301"/>
    <w:rsid w:val="00533575"/>
    <w:rsid w:val="00533D50"/>
    <w:rsid w:val="0053471F"/>
    <w:rsid w:val="005347D7"/>
    <w:rsid w:val="00535C52"/>
    <w:rsid w:val="00535D29"/>
    <w:rsid w:val="00536449"/>
    <w:rsid w:val="0053772F"/>
    <w:rsid w:val="0054194F"/>
    <w:rsid w:val="0054199E"/>
    <w:rsid w:val="00541C62"/>
    <w:rsid w:val="00545F77"/>
    <w:rsid w:val="00547D8B"/>
    <w:rsid w:val="005557E3"/>
    <w:rsid w:val="005562EA"/>
    <w:rsid w:val="00561CA8"/>
    <w:rsid w:val="0056248C"/>
    <w:rsid w:val="00562C96"/>
    <w:rsid w:val="00563C11"/>
    <w:rsid w:val="00563E27"/>
    <w:rsid w:val="005642BB"/>
    <w:rsid w:val="00564440"/>
    <w:rsid w:val="005649E0"/>
    <w:rsid w:val="005675A0"/>
    <w:rsid w:val="00576370"/>
    <w:rsid w:val="005766C7"/>
    <w:rsid w:val="005779D3"/>
    <w:rsid w:val="005801B2"/>
    <w:rsid w:val="005804C2"/>
    <w:rsid w:val="00580749"/>
    <w:rsid w:val="00581B81"/>
    <w:rsid w:val="0058261F"/>
    <w:rsid w:val="00582A65"/>
    <w:rsid w:val="00583F7F"/>
    <w:rsid w:val="0058689C"/>
    <w:rsid w:val="005875C8"/>
    <w:rsid w:val="00587A99"/>
    <w:rsid w:val="00587B00"/>
    <w:rsid w:val="00590962"/>
    <w:rsid w:val="0059219A"/>
    <w:rsid w:val="0059623F"/>
    <w:rsid w:val="005A1A0D"/>
    <w:rsid w:val="005A2BF0"/>
    <w:rsid w:val="005A2C39"/>
    <w:rsid w:val="005A3BD6"/>
    <w:rsid w:val="005A3BF1"/>
    <w:rsid w:val="005A4C60"/>
    <w:rsid w:val="005A611D"/>
    <w:rsid w:val="005A64A8"/>
    <w:rsid w:val="005A7B2F"/>
    <w:rsid w:val="005B0329"/>
    <w:rsid w:val="005B0E17"/>
    <w:rsid w:val="005B165B"/>
    <w:rsid w:val="005B1A4D"/>
    <w:rsid w:val="005B1A97"/>
    <w:rsid w:val="005B1E7D"/>
    <w:rsid w:val="005B26EA"/>
    <w:rsid w:val="005B47E4"/>
    <w:rsid w:val="005B495D"/>
    <w:rsid w:val="005B4C1D"/>
    <w:rsid w:val="005B4F41"/>
    <w:rsid w:val="005B5660"/>
    <w:rsid w:val="005B6198"/>
    <w:rsid w:val="005B6E8B"/>
    <w:rsid w:val="005B76A5"/>
    <w:rsid w:val="005B7741"/>
    <w:rsid w:val="005C022C"/>
    <w:rsid w:val="005C29BC"/>
    <w:rsid w:val="005C6821"/>
    <w:rsid w:val="005C72A6"/>
    <w:rsid w:val="005C7726"/>
    <w:rsid w:val="005D0042"/>
    <w:rsid w:val="005D038B"/>
    <w:rsid w:val="005D3833"/>
    <w:rsid w:val="005D3A8F"/>
    <w:rsid w:val="005D4B50"/>
    <w:rsid w:val="005D5A2A"/>
    <w:rsid w:val="005D65DC"/>
    <w:rsid w:val="005D7017"/>
    <w:rsid w:val="005E07B8"/>
    <w:rsid w:val="005E0AE9"/>
    <w:rsid w:val="005E2677"/>
    <w:rsid w:val="005E277B"/>
    <w:rsid w:val="005E3DAB"/>
    <w:rsid w:val="005E6CA3"/>
    <w:rsid w:val="005E6CBD"/>
    <w:rsid w:val="005E7304"/>
    <w:rsid w:val="005E7982"/>
    <w:rsid w:val="005F1FFD"/>
    <w:rsid w:val="005F28AE"/>
    <w:rsid w:val="005F2D67"/>
    <w:rsid w:val="005F42D1"/>
    <w:rsid w:val="005F5DF2"/>
    <w:rsid w:val="005F7B7C"/>
    <w:rsid w:val="005F7C59"/>
    <w:rsid w:val="00601190"/>
    <w:rsid w:val="00602F0E"/>
    <w:rsid w:val="006042F8"/>
    <w:rsid w:val="006071B5"/>
    <w:rsid w:val="0060777F"/>
    <w:rsid w:val="00610F3C"/>
    <w:rsid w:val="0061128C"/>
    <w:rsid w:val="00611882"/>
    <w:rsid w:val="00612096"/>
    <w:rsid w:val="0061263D"/>
    <w:rsid w:val="00612F6C"/>
    <w:rsid w:val="00613635"/>
    <w:rsid w:val="006155F0"/>
    <w:rsid w:val="00615D3D"/>
    <w:rsid w:val="00616F71"/>
    <w:rsid w:val="0061721A"/>
    <w:rsid w:val="0061746E"/>
    <w:rsid w:val="006179AF"/>
    <w:rsid w:val="00621BB2"/>
    <w:rsid w:val="00621F7E"/>
    <w:rsid w:val="00623233"/>
    <w:rsid w:val="00623F43"/>
    <w:rsid w:val="00624800"/>
    <w:rsid w:val="006250A2"/>
    <w:rsid w:val="006272F8"/>
    <w:rsid w:val="006277DD"/>
    <w:rsid w:val="00630ACE"/>
    <w:rsid w:val="006323A7"/>
    <w:rsid w:val="00632866"/>
    <w:rsid w:val="00633020"/>
    <w:rsid w:val="0063380E"/>
    <w:rsid w:val="0063462E"/>
    <w:rsid w:val="00636D87"/>
    <w:rsid w:val="00637C4C"/>
    <w:rsid w:val="006407A3"/>
    <w:rsid w:val="00641375"/>
    <w:rsid w:val="00641FCC"/>
    <w:rsid w:val="00643D5F"/>
    <w:rsid w:val="00644E9A"/>
    <w:rsid w:val="00646BB8"/>
    <w:rsid w:val="00647D19"/>
    <w:rsid w:val="00647F2A"/>
    <w:rsid w:val="00651B16"/>
    <w:rsid w:val="00652321"/>
    <w:rsid w:val="006528B8"/>
    <w:rsid w:val="00652DF1"/>
    <w:rsid w:val="00653A88"/>
    <w:rsid w:val="006544ED"/>
    <w:rsid w:val="0065491A"/>
    <w:rsid w:val="00654948"/>
    <w:rsid w:val="00655F2B"/>
    <w:rsid w:val="006575D9"/>
    <w:rsid w:val="00660204"/>
    <w:rsid w:val="00661857"/>
    <w:rsid w:val="0066276A"/>
    <w:rsid w:val="00662F19"/>
    <w:rsid w:val="006639C4"/>
    <w:rsid w:val="00664192"/>
    <w:rsid w:val="006653BE"/>
    <w:rsid w:val="0066587B"/>
    <w:rsid w:val="00666007"/>
    <w:rsid w:val="006660AB"/>
    <w:rsid w:val="006661AF"/>
    <w:rsid w:val="00666966"/>
    <w:rsid w:val="00666E85"/>
    <w:rsid w:val="00667384"/>
    <w:rsid w:val="006706F1"/>
    <w:rsid w:val="00670CB6"/>
    <w:rsid w:val="00672473"/>
    <w:rsid w:val="00673645"/>
    <w:rsid w:val="0067555E"/>
    <w:rsid w:val="00676BA4"/>
    <w:rsid w:val="0068108F"/>
    <w:rsid w:val="006836A1"/>
    <w:rsid w:val="006870ED"/>
    <w:rsid w:val="006905E5"/>
    <w:rsid w:val="00691D73"/>
    <w:rsid w:val="006955A6"/>
    <w:rsid w:val="006958D6"/>
    <w:rsid w:val="006959BB"/>
    <w:rsid w:val="006977E1"/>
    <w:rsid w:val="00697A68"/>
    <w:rsid w:val="006A20E3"/>
    <w:rsid w:val="006A2DA1"/>
    <w:rsid w:val="006A3ED9"/>
    <w:rsid w:val="006A4372"/>
    <w:rsid w:val="006A75A6"/>
    <w:rsid w:val="006A769C"/>
    <w:rsid w:val="006B05DB"/>
    <w:rsid w:val="006B1AA1"/>
    <w:rsid w:val="006B1D9B"/>
    <w:rsid w:val="006B295F"/>
    <w:rsid w:val="006B3763"/>
    <w:rsid w:val="006B63AC"/>
    <w:rsid w:val="006B6AA4"/>
    <w:rsid w:val="006B7582"/>
    <w:rsid w:val="006C0E85"/>
    <w:rsid w:val="006C22EB"/>
    <w:rsid w:val="006D0007"/>
    <w:rsid w:val="006D1032"/>
    <w:rsid w:val="006D1E70"/>
    <w:rsid w:val="006D2215"/>
    <w:rsid w:val="006D2954"/>
    <w:rsid w:val="006D4AB4"/>
    <w:rsid w:val="006D6F87"/>
    <w:rsid w:val="006D7196"/>
    <w:rsid w:val="006D7B8E"/>
    <w:rsid w:val="006D7F13"/>
    <w:rsid w:val="006E090D"/>
    <w:rsid w:val="006E11A5"/>
    <w:rsid w:val="006E1DED"/>
    <w:rsid w:val="006E2B38"/>
    <w:rsid w:val="006E358C"/>
    <w:rsid w:val="006E3D2A"/>
    <w:rsid w:val="006E49B8"/>
    <w:rsid w:val="006E5206"/>
    <w:rsid w:val="006E5C00"/>
    <w:rsid w:val="006E5D94"/>
    <w:rsid w:val="006E62CB"/>
    <w:rsid w:val="006E6447"/>
    <w:rsid w:val="006E7CB5"/>
    <w:rsid w:val="006F21A3"/>
    <w:rsid w:val="006F2C07"/>
    <w:rsid w:val="006F46E1"/>
    <w:rsid w:val="006F4A18"/>
    <w:rsid w:val="006F5F92"/>
    <w:rsid w:val="006F67F5"/>
    <w:rsid w:val="006F6B2B"/>
    <w:rsid w:val="0070034D"/>
    <w:rsid w:val="0070152B"/>
    <w:rsid w:val="00701D93"/>
    <w:rsid w:val="00702446"/>
    <w:rsid w:val="00702FF6"/>
    <w:rsid w:val="00703476"/>
    <w:rsid w:val="00703CE5"/>
    <w:rsid w:val="007040E7"/>
    <w:rsid w:val="00704938"/>
    <w:rsid w:val="0070568E"/>
    <w:rsid w:val="00707960"/>
    <w:rsid w:val="0071009A"/>
    <w:rsid w:val="00710848"/>
    <w:rsid w:val="00711510"/>
    <w:rsid w:val="00711D1A"/>
    <w:rsid w:val="00711E87"/>
    <w:rsid w:val="0071309D"/>
    <w:rsid w:val="00714479"/>
    <w:rsid w:val="00714501"/>
    <w:rsid w:val="00714587"/>
    <w:rsid w:val="0071494A"/>
    <w:rsid w:val="00715496"/>
    <w:rsid w:val="0071643B"/>
    <w:rsid w:val="00716D84"/>
    <w:rsid w:val="00717E31"/>
    <w:rsid w:val="00720146"/>
    <w:rsid w:val="007212CD"/>
    <w:rsid w:val="007229F2"/>
    <w:rsid w:val="00722CC8"/>
    <w:rsid w:val="00724F87"/>
    <w:rsid w:val="007258DD"/>
    <w:rsid w:val="007277D7"/>
    <w:rsid w:val="00730D3C"/>
    <w:rsid w:val="007314C9"/>
    <w:rsid w:val="00732492"/>
    <w:rsid w:val="00732736"/>
    <w:rsid w:val="00735967"/>
    <w:rsid w:val="0074167C"/>
    <w:rsid w:val="00743D28"/>
    <w:rsid w:val="007454A5"/>
    <w:rsid w:val="007455BE"/>
    <w:rsid w:val="00746066"/>
    <w:rsid w:val="00750DE4"/>
    <w:rsid w:val="00751B24"/>
    <w:rsid w:val="00751B6E"/>
    <w:rsid w:val="00751C6E"/>
    <w:rsid w:val="00751E57"/>
    <w:rsid w:val="00753DA3"/>
    <w:rsid w:val="007559E0"/>
    <w:rsid w:val="0075601F"/>
    <w:rsid w:val="007562B1"/>
    <w:rsid w:val="00756510"/>
    <w:rsid w:val="00757C35"/>
    <w:rsid w:val="007600C2"/>
    <w:rsid w:val="00760353"/>
    <w:rsid w:val="0076195E"/>
    <w:rsid w:val="00761C0B"/>
    <w:rsid w:val="0076217B"/>
    <w:rsid w:val="00764065"/>
    <w:rsid w:val="00764725"/>
    <w:rsid w:val="007653A0"/>
    <w:rsid w:val="00766C6A"/>
    <w:rsid w:val="0077030D"/>
    <w:rsid w:val="00770D35"/>
    <w:rsid w:val="00773215"/>
    <w:rsid w:val="00773432"/>
    <w:rsid w:val="00773505"/>
    <w:rsid w:val="00773ACF"/>
    <w:rsid w:val="00773BF5"/>
    <w:rsid w:val="00775585"/>
    <w:rsid w:val="007809CB"/>
    <w:rsid w:val="00783438"/>
    <w:rsid w:val="007841B4"/>
    <w:rsid w:val="00784737"/>
    <w:rsid w:val="00784A5C"/>
    <w:rsid w:val="00785408"/>
    <w:rsid w:val="00786EE4"/>
    <w:rsid w:val="00787AF0"/>
    <w:rsid w:val="007902E6"/>
    <w:rsid w:val="007910D4"/>
    <w:rsid w:val="00791514"/>
    <w:rsid w:val="00792C60"/>
    <w:rsid w:val="0079411A"/>
    <w:rsid w:val="00794A6C"/>
    <w:rsid w:val="00795095"/>
    <w:rsid w:val="00796ED1"/>
    <w:rsid w:val="00797956"/>
    <w:rsid w:val="007A0346"/>
    <w:rsid w:val="007A0A30"/>
    <w:rsid w:val="007A0A64"/>
    <w:rsid w:val="007A0E9E"/>
    <w:rsid w:val="007A15B4"/>
    <w:rsid w:val="007A41FB"/>
    <w:rsid w:val="007A5558"/>
    <w:rsid w:val="007A760C"/>
    <w:rsid w:val="007A7988"/>
    <w:rsid w:val="007B0733"/>
    <w:rsid w:val="007B101F"/>
    <w:rsid w:val="007B3AD3"/>
    <w:rsid w:val="007B545D"/>
    <w:rsid w:val="007B705E"/>
    <w:rsid w:val="007B731B"/>
    <w:rsid w:val="007C03D9"/>
    <w:rsid w:val="007C0999"/>
    <w:rsid w:val="007C1538"/>
    <w:rsid w:val="007C15D9"/>
    <w:rsid w:val="007C2D93"/>
    <w:rsid w:val="007C5CF9"/>
    <w:rsid w:val="007C5DDC"/>
    <w:rsid w:val="007D187A"/>
    <w:rsid w:val="007D70B1"/>
    <w:rsid w:val="007D716B"/>
    <w:rsid w:val="007D7653"/>
    <w:rsid w:val="007D7EE8"/>
    <w:rsid w:val="007E3C16"/>
    <w:rsid w:val="007E7F55"/>
    <w:rsid w:val="007F057A"/>
    <w:rsid w:val="007F1CB8"/>
    <w:rsid w:val="007F2CCF"/>
    <w:rsid w:val="007F4AE9"/>
    <w:rsid w:val="0080264E"/>
    <w:rsid w:val="00804147"/>
    <w:rsid w:val="00807443"/>
    <w:rsid w:val="00812313"/>
    <w:rsid w:val="008129C4"/>
    <w:rsid w:val="00812F5D"/>
    <w:rsid w:val="0081308B"/>
    <w:rsid w:val="008139EA"/>
    <w:rsid w:val="008147A1"/>
    <w:rsid w:val="00815498"/>
    <w:rsid w:val="00817B55"/>
    <w:rsid w:val="0082509B"/>
    <w:rsid w:val="00825259"/>
    <w:rsid w:val="00826052"/>
    <w:rsid w:val="00826E2E"/>
    <w:rsid w:val="00827D1B"/>
    <w:rsid w:val="00830B9F"/>
    <w:rsid w:val="00830FFA"/>
    <w:rsid w:val="00831FD0"/>
    <w:rsid w:val="00832C54"/>
    <w:rsid w:val="00833407"/>
    <w:rsid w:val="00833CD3"/>
    <w:rsid w:val="00834048"/>
    <w:rsid w:val="0083574E"/>
    <w:rsid w:val="00836A08"/>
    <w:rsid w:val="00837A75"/>
    <w:rsid w:val="00845870"/>
    <w:rsid w:val="0084712B"/>
    <w:rsid w:val="00847B5D"/>
    <w:rsid w:val="00852240"/>
    <w:rsid w:val="00853EE0"/>
    <w:rsid w:val="008562CC"/>
    <w:rsid w:val="00857388"/>
    <w:rsid w:val="00857AF5"/>
    <w:rsid w:val="00860522"/>
    <w:rsid w:val="0086161B"/>
    <w:rsid w:val="008619EF"/>
    <w:rsid w:val="0086226F"/>
    <w:rsid w:val="008623AF"/>
    <w:rsid w:val="00862AE0"/>
    <w:rsid w:val="0086306A"/>
    <w:rsid w:val="00863C31"/>
    <w:rsid w:val="00864AE9"/>
    <w:rsid w:val="008663B8"/>
    <w:rsid w:val="00866446"/>
    <w:rsid w:val="00866B2A"/>
    <w:rsid w:val="00867138"/>
    <w:rsid w:val="00867153"/>
    <w:rsid w:val="00870B6A"/>
    <w:rsid w:val="008737DF"/>
    <w:rsid w:val="00873EE7"/>
    <w:rsid w:val="008767D9"/>
    <w:rsid w:val="0088046A"/>
    <w:rsid w:val="008805AB"/>
    <w:rsid w:val="0088146F"/>
    <w:rsid w:val="0088190C"/>
    <w:rsid w:val="00881B30"/>
    <w:rsid w:val="00881EAF"/>
    <w:rsid w:val="00883514"/>
    <w:rsid w:val="00883577"/>
    <w:rsid w:val="008875A8"/>
    <w:rsid w:val="00895D53"/>
    <w:rsid w:val="0089661E"/>
    <w:rsid w:val="0089662F"/>
    <w:rsid w:val="00897874"/>
    <w:rsid w:val="008A0658"/>
    <w:rsid w:val="008A0A64"/>
    <w:rsid w:val="008A1AFF"/>
    <w:rsid w:val="008A219B"/>
    <w:rsid w:val="008A26F9"/>
    <w:rsid w:val="008A405F"/>
    <w:rsid w:val="008A5E21"/>
    <w:rsid w:val="008A7595"/>
    <w:rsid w:val="008A7863"/>
    <w:rsid w:val="008A7AA6"/>
    <w:rsid w:val="008A7E43"/>
    <w:rsid w:val="008B0135"/>
    <w:rsid w:val="008B0660"/>
    <w:rsid w:val="008B2E89"/>
    <w:rsid w:val="008B3C98"/>
    <w:rsid w:val="008B3E7C"/>
    <w:rsid w:val="008B5300"/>
    <w:rsid w:val="008B668C"/>
    <w:rsid w:val="008B7750"/>
    <w:rsid w:val="008C1A4A"/>
    <w:rsid w:val="008C395E"/>
    <w:rsid w:val="008C5095"/>
    <w:rsid w:val="008C620E"/>
    <w:rsid w:val="008C6DD6"/>
    <w:rsid w:val="008C7710"/>
    <w:rsid w:val="008D072C"/>
    <w:rsid w:val="008D084D"/>
    <w:rsid w:val="008D09BD"/>
    <w:rsid w:val="008D2A57"/>
    <w:rsid w:val="008D342D"/>
    <w:rsid w:val="008E1A85"/>
    <w:rsid w:val="008E1ECE"/>
    <w:rsid w:val="008E283E"/>
    <w:rsid w:val="008E3065"/>
    <w:rsid w:val="008E3192"/>
    <w:rsid w:val="008E52A2"/>
    <w:rsid w:val="008E6BBB"/>
    <w:rsid w:val="008F2186"/>
    <w:rsid w:val="008F23E0"/>
    <w:rsid w:val="008F4507"/>
    <w:rsid w:val="00900632"/>
    <w:rsid w:val="0090140F"/>
    <w:rsid w:val="009019F3"/>
    <w:rsid w:val="00905A72"/>
    <w:rsid w:val="00906B2C"/>
    <w:rsid w:val="00907028"/>
    <w:rsid w:val="00912A22"/>
    <w:rsid w:val="0091673F"/>
    <w:rsid w:val="00916CBF"/>
    <w:rsid w:val="00916F71"/>
    <w:rsid w:val="00917CEB"/>
    <w:rsid w:val="009226F4"/>
    <w:rsid w:val="0092421B"/>
    <w:rsid w:val="00924450"/>
    <w:rsid w:val="00924DB2"/>
    <w:rsid w:val="00925AE6"/>
    <w:rsid w:val="0092720B"/>
    <w:rsid w:val="00931C5B"/>
    <w:rsid w:val="00933B40"/>
    <w:rsid w:val="00940233"/>
    <w:rsid w:val="0094046E"/>
    <w:rsid w:val="00940574"/>
    <w:rsid w:val="00941EAC"/>
    <w:rsid w:val="00943977"/>
    <w:rsid w:val="0094428C"/>
    <w:rsid w:val="0094502A"/>
    <w:rsid w:val="009454C6"/>
    <w:rsid w:val="00945988"/>
    <w:rsid w:val="009462B2"/>
    <w:rsid w:val="00946A17"/>
    <w:rsid w:val="00946D4C"/>
    <w:rsid w:val="009474B9"/>
    <w:rsid w:val="00950171"/>
    <w:rsid w:val="00951F03"/>
    <w:rsid w:val="00955B36"/>
    <w:rsid w:val="00960554"/>
    <w:rsid w:val="00961EA2"/>
    <w:rsid w:val="0096235A"/>
    <w:rsid w:val="0096604F"/>
    <w:rsid w:val="0096615F"/>
    <w:rsid w:val="00966509"/>
    <w:rsid w:val="00967486"/>
    <w:rsid w:val="00971243"/>
    <w:rsid w:val="00971B3C"/>
    <w:rsid w:val="009728B1"/>
    <w:rsid w:val="00973887"/>
    <w:rsid w:val="0097495A"/>
    <w:rsid w:val="00980043"/>
    <w:rsid w:val="00980292"/>
    <w:rsid w:val="00981042"/>
    <w:rsid w:val="00981A05"/>
    <w:rsid w:val="00984914"/>
    <w:rsid w:val="00984C94"/>
    <w:rsid w:val="00986639"/>
    <w:rsid w:val="00990D80"/>
    <w:rsid w:val="0099239B"/>
    <w:rsid w:val="009933E2"/>
    <w:rsid w:val="009A0037"/>
    <w:rsid w:val="009A27B7"/>
    <w:rsid w:val="009A2978"/>
    <w:rsid w:val="009A3D99"/>
    <w:rsid w:val="009A3DB4"/>
    <w:rsid w:val="009A4685"/>
    <w:rsid w:val="009A4730"/>
    <w:rsid w:val="009A58EF"/>
    <w:rsid w:val="009A6879"/>
    <w:rsid w:val="009A68F1"/>
    <w:rsid w:val="009B13A2"/>
    <w:rsid w:val="009B13DB"/>
    <w:rsid w:val="009B1D7E"/>
    <w:rsid w:val="009B2BCE"/>
    <w:rsid w:val="009B3987"/>
    <w:rsid w:val="009B3AFC"/>
    <w:rsid w:val="009B5B90"/>
    <w:rsid w:val="009C0636"/>
    <w:rsid w:val="009C16E6"/>
    <w:rsid w:val="009C2687"/>
    <w:rsid w:val="009C2CBE"/>
    <w:rsid w:val="009C2CD3"/>
    <w:rsid w:val="009C3D07"/>
    <w:rsid w:val="009C3EBD"/>
    <w:rsid w:val="009C4396"/>
    <w:rsid w:val="009C46B5"/>
    <w:rsid w:val="009C4D69"/>
    <w:rsid w:val="009C594C"/>
    <w:rsid w:val="009C5B1A"/>
    <w:rsid w:val="009C5F30"/>
    <w:rsid w:val="009C63A1"/>
    <w:rsid w:val="009C7691"/>
    <w:rsid w:val="009C76AC"/>
    <w:rsid w:val="009D017F"/>
    <w:rsid w:val="009D028D"/>
    <w:rsid w:val="009D0D1D"/>
    <w:rsid w:val="009D1679"/>
    <w:rsid w:val="009D1F66"/>
    <w:rsid w:val="009D2AF1"/>
    <w:rsid w:val="009D4A21"/>
    <w:rsid w:val="009D4D91"/>
    <w:rsid w:val="009E0031"/>
    <w:rsid w:val="009E02EF"/>
    <w:rsid w:val="009E288B"/>
    <w:rsid w:val="009E3145"/>
    <w:rsid w:val="009E34CF"/>
    <w:rsid w:val="009E662C"/>
    <w:rsid w:val="009E780C"/>
    <w:rsid w:val="009F08C2"/>
    <w:rsid w:val="009F155E"/>
    <w:rsid w:val="009F230F"/>
    <w:rsid w:val="009F2D5D"/>
    <w:rsid w:val="009F5176"/>
    <w:rsid w:val="009F6396"/>
    <w:rsid w:val="009F6A30"/>
    <w:rsid w:val="009F7EAA"/>
    <w:rsid w:val="00A01864"/>
    <w:rsid w:val="00A03CC2"/>
    <w:rsid w:val="00A0463A"/>
    <w:rsid w:val="00A04DD2"/>
    <w:rsid w:val="00A0560B"/>
    <w:rsid w:val="00A0789A"/>
    <w:rsid w:val="00A1078A"/>
    <w:rsid w:val="00A11054"/>
    <w:rsid w:val="00A12501"/>
    <w:rsid w:val="00A125EC"/>
    <w:rsid w:val="00A13D87"/>
    <w:rsid w:val="00A2038B"/>
    <w:rsid w:val="00A21B5A"/>
    <w:rsid w:val="00A23039"/>
    <w:rsid w:val="00A24980"/>
    <w:rsid w:val="00A25943"/>
    <w:rsid w:val="00A26695"/>
    <w:rsid w:val="00A2778A"/>
    <w:rsid w:val="00A27DF0"/>
    <w:rsid w:val="00A30C4B"/>
    <w:rsid w:val="00A3103D"/>
    <w:rsid w:val="00A32A02"/>
    <w:rsid w:val="00A34AC0"/>
    <w:rsid w:val="00A36399"/>
    <w:rsid w:val="00A37616"/>
    <w:rsid w:val="00A41214"/>
    <w:rsid w:val="00A44A59"/>
    <w:rsid w:val="00A479E4"/>
    <w:rsid w:val="00A51A3F"/>
    <w:rsid w:val="00A5213C"/>
    <w:rsid w:val="00A52B72"/>
    <w:rsid w:val="00A52BBB"/>
    <w:rsid w:val="00A52E11"/>
    <w:rsid w:val="00A5369E"/>
    <w:rsid w:val="00A540D5"/>
    <w:rsid w:val="00A54387"/>
    <w:rsid w:val="00A54A3E"/>
    <w:rsid w:val="00A55025"/>
    <w:rsid w:val="00A55FED"/>
    <w:rsid w:val="00A606A2"/>
    <w:rsid w:val="00A610B7"/>
    <w:rsid w:val="00A61E81"/>
    <w:rsid w:val="00A62C12"/>
    <w:rsid w:val="00A6310C"/>
    <w:rsid w:val="00A64D53"/>
    <w:rsid w:val="00A6544A"/>
    <w:rsid w:val="00A65F98"/>
    <w:rsid w:val="00A668B5"/>
    <w:rsid w:val="00A66A51"/>
    <w:rsid w:val="00A7086B"/>
    <w:rsid w:val="00A70A11"/>
    <w:rsid w:val="00A73230"/>
    <w:rsid w:val="00A73E4C"/>
    <w:rsid w:val="00A73F69"/>
    <w:rsid w:val="00A742B1"/>
    <w:rsid w:val="00A743E9"/>
    <w:rsid w:val="00A7598E"/>
    <w:rsid w:val="00A76802"/>
    <w:rsid w:val="00A77006"/>
    <w:rsid w:val="00A7702E"/>
    <w:rsid w:val="00A77F1F"/>
    <w:rsid w:val="00A800AE"/>
    <w:rsid w:val="00A814C4"/>
    <w:rsid w:val="00A8245A"/>
    <w:rsid w:val="00A8388F"/>
    <w:rsid w:val="00A876DC"/>
    <w:rsid w:val="00A929D6"/>
    <w:rsid w:val="00A92AA4"/>
    <w:rsid w:val="00A93460"/>
    <w:rsid w:val="00A9349F"/>
    <w:rsid w:val="00A934C4"/>
    <w:rsid w:val="00A93CE7"/>
    <w:rsid w:val="00A93FD7"/>
    <w:rsid w:val="00A96F64"/>
    <w:rsid w:val="00AA14E6"/>
    <w:rsid w:val="00AA17A2"/>
    <w:rsid w:val="00AA4836"/>
    <w:rsid w:val="00AA7094"/>
    <w:rsid w:val="00AB1793"/>
    <w:rsid w:val="00AB2EDA"/>
    <w:rsid w:val="00AB2F95"/>
    <w:rsid w:val="00AB5086"/>
    <w:rsid w:val="00AB61B6"/>
    <w:rsid w:val="00AB7A78"/>
    <w:rsid w:val="00AB7C97"/>
    <w:rsid w:val="00AC1756"/>
    <w:rsid w:val="00AC49CC"/>
    <w:rsid w:val="00AC4DC6"/>
    <w:rsid w:val="00AC4EB4"/>
    <w:rsid w:val="00AC5192"/>
    <w:rsid w:val="00AD0479"/>
    <w:rsid w:val="00AD1693"/>
    <w:rsid w:val="00AD1BFC"/>
    <w:rsid w:val="00AD5685"/>
    <w:rsid w:val="00AD5F19"/>
    <w:rsid w:val="00AD61C7"/>
    <w:rsid w:val="00AD690B"/>
    <w:rsid w:val="00AD6AD4"/>
    <w:rsid w:val="00AD74B5"/>
    <w:rsid w:val="00AE0C04"/>
    <w:rsid w:val="00AE24EE"/>
    <w:rsid w:val="00AE29CB"/>
    <w:rsid w:val="00AE2D8A"/>
    <w:rsid w:val="00AE5C0A"/>
    <w:rsid w:val="00AE5F53"/>
    <w:rsid w:val="00AE6980"/>
    <w:rsid w:val="00AE7A2D"/>
    <w:rsid w:val="00AF09E5"/>
    <w:rsid w:val="00AF0A39"/>
    <w:rsid w:val="00AF234B"/>
    <w:rsid w:val="00AF2603"/>
    <w:rsid w:val="00AF2AEE"/>
    <w:rsid w:val="00AF34C1"/>
    <w:rsid w:val="00AF590B"/>
    <w:rsid w:val="00AF5AD1"/>
    <w:rsid w:val="00AF7922"/>
    <w:rsid w:val="00B014D7"/>
    <w:rsid w:val="00B01895"/>
    <w:rsid w:val="00B05EA2"/>
    <w:rsid w:val="00B068F7"/>
    <w:rsid w:val="00B078F8"/>
    <w:rsid w:val="00B104E4"/>
    <w:rsid w:val="00B106CD"/>
    <w:rsid w:val="00B10EEE"/>
    <w:rsid w:val="00B11D6F"/>
    <w:rsid w:val="00B12257"/>
    <w:rsid w:val="00B13833"/>
    <w:rsid w:val="00B13E7E"/>
    <w:rsid w:val="00B154E0"/>
    <w:rsid w:val="00B15FBD"/>
    <w:rsid w:val="00B160DB"/>
    <w:rsid w:val="00B1649B"/>
    <w:rsid w:val="00B17703"/>
    <w:rsid w:val="00B17A11"/>
    <w:rsid w:val="00B2102F"/>
    <w:rsid w:val="00B21B8E"/>
    <w:rsid w:val="00B22765"/>
    <w:rsid w:val="00B2588A"/>
    <w:rsid w:val="00B25D59"/>
    <w:rsid w:val="00B26A71"/>
    <w:rsid w:val="00B27754"/>
    <w:rsid w:val="00B3141E"/>
    <w:rsid w:val="00B31A83"/>
    <w:rsid w:val="00B31DD2"/>
    <w:rsid w:val="00B37E66"/>
    <w:rsid w:val="00B41F30"/>
    <w:rsid w:val="00B42007"/>
    <w:rsid w:val="00B42328"/>
    <w:rsid w:val="00B424C4"/>
    <w:rsid w:val="00B44450"/>
    <w:rsid w:val="00B44BB1"/>
    <w:rsid w:val="00B50221"/>
    <w:rsid w:val="00B512B5"/>
    <w:rsid w:val="00B51863"/>
    <w:rsid w:val="00B5291D"/>
    <w:rsid w:val="00B53981"/>
    <w:rsid w:val="00B53EB1"/>
    <w:rsid w:val="00B541A9"/>
    <w:rsid w:val="00B54625"/>
    <w:rsid w:val="00B54724"/>
    <w:rsid w:val="00B550EC"/>
    <w:rsid w:val="00B5557E"/>
    <w:rsid w:val="00B56FF2"/>
    <w:rsid w:val="00B57BD6"/>
    <w:rsid w:val="00B601CE"/>
    <w:rsid w:val="00B6167D"/>
    <w:rsid w:val="00B6240E"/>
    <w:rsid w:val="00B62518"/>
    <w:rsid w:val="00B62AC4"/>
    <w:rsid w:val="00B63091"/>
    <w:rsid w:val="00B63AA4"/>
    <w:rsid w:val="00B65737"/>
    <w:rsid w:val="00B65955"/>
    <w:rsid w:val="00B66714"/>
    <w:rsid w:val="00B66C23"/>
    <w:rsid w:val="00B6716D"/>
    <w:rsid w:val="00B6799F"/>
    <w:rsid w:val="00B70547"/>
    <w:rsid w:val="00B7180C"/>
    <w:rsid w:val="00B72A76"/>
    <w:rsid w:val="00B7331C"/>
    <w:rsid w:val="00B73788"/>
    <w:rsid w:val="00B75DB5"/>
    <w:rsid w:val="00B763B8"/>
    <w:rsid w:val="00B77E66"/>
    <w:rsid w:val="00B805A1"/>
    <w:rsid w:val="00B810BA"/>
    <w:rsid w:val="00B81CF6"/>
    <w:rsid w:val="00B827E9"/>
    <w:rsid w:val="00B82D48"/>
    <w:rsid w:val="00B8372C"/>
    <w:rsid w:val="00B85466"/>
    <w:rsid w:val="00B86795"/>
    <w:rsid w:val="00B869C4"/>
    <w:rsid w:val="00B87CBA"/>
    <w:rsid w:val="00B9235C"/>
    <w:rsid w:val="00B92ED1"/>
    <w:rsid w:val="00B9339E"/>
    <w:rsid w:val="00B94B56"/>
    <w:rsid w:val="00B96624"/>
    <w:rsid w:val="00B96BB6"/>
    <w:rsid w:val="00B97ECE"/>
    <w:rsid w:val="00BA2F6D"/>
    <w:rsid w:val="00BA48A3"/>
    <w:rsid w:val="00BA50B3"/>
    <w:rsid w:val="00BA525B"/>
    <w:rsid w:val="00BA6906"/>
    <w:rsid w:val="00BB0F52"/>
    <w:rsid w:val="00BB1BA7"/>
    <w:rsid w:val="00BB2EEA"/>
    <w:rsid w:val="00BB33A9"/>
    <w:rsid w:val="00BB35D0"/>
    <w:rsid w:val="00BB3888"/>
    <w:rsid w:val="00BB4A36"/>
    <w:rsid w:val="00BB6270"/>
    <w:rsid w:val="00BB66AE"/>
    <w:rsid w:val="00BB72D8"/>
    <w:rsid w:val="00BC0600"/>
    <w:rsid w:val="00BC091F"/>
    <w:rsid w:val="00BC0A2A"/>
    <w:rsid w:val="00BC1222"/>
    <w:rsid w:val="00BC278D"/>
    <w:rsid w:val="00BC3627"/>
    <w:rsid w:val="00BC449E"/>
    <w:rsid w:val="00BC5A3B"/>
    <w:rsid w:val="00BD0FCD"/>
    <w:rsid w:val="00BD1669"/>
    <w:rsid w:val="00BD1BD7"/>
    <w:rsid w:val="00BD36C6"/>
    <w:rsid w:val="00BD580D"/>
    <w:rsid w:val="00BD74FE"/>
    <w:rsid w:val="00BE0374"/>
    <w:rsid w:val="00BE285B"/>
    <w:rsid w:val="00BE2E2D"/>
    <w:rsid w:val="00BE3C99"/>
    <w:rsid w:val="00BE4A29"/>
    <w:rsid w:val="00BE5265"/>
    <w:rsid w:val="00BE71E4"/>
    <w:rsid w:val="00BE739D"/>
    <w:rsid w:val="00BE79A1"/>
    <w:rsid w:val="00BF0A83"/>
    <w:rsid w:val="00BF1D76"/>
    <w:rsid w:val="00BF4BE3"/>
    <w:rsid w:val="00BF5230"/>
    <w:rsid w:val="00BF52F6"/>
    <w:rsid w:val="00BF6CBD"/>
    <w:rsid w:val="00BF7948"/>
    <w:rsid w:val="00BF7992"/>
    <w:rsid w:val="00C003C9"/>
    <w:rsid w:val="00C04418"/>
    <w:rsid w:val="00C056B5"/>
    <w:rsid w:val="00C068AA"/>
    <w:rsid w:val="00C0690D"/>
    <w:rsid w:val="00C071DD"/>
    <w:rsid w:val="00C106A4"/>
    <w:rsid w:val="00C11742"/>
    <w:rsid w:val="00C11DD2"/>
    <w:rsid w:val="00C126E7"/>
    <w:rsid w:val="00C12A40"/>
    <w:rsid w:val="00C219DD"/>
    <w:rsid w:val="00C2486E"/>
    <w:rsid w:val="00C24A2C"/>
    <w:rsid w:val="00C2580C"/>
    <w:rsid w:val="00C274BD"/>
    <w:rsid w:val="00C30F24"/>
    <w:rsid w:val="00C31F4F"/>
    <w:rsid w:val="00C31FB8"/>
    <w:rsid w:val="00C34B58"/>
    <w:rsid w:val="00C35F1C"/>
    <w:rsid w:val="00C36FFB"/>
    <w:rsid w:val="00C37264"/>
    <w:rsid w:val="00C410D8"/>
    <w:rsid w:val="00C41EB2"/>
    <w:rsid w:val="00C45361"/>
    <w:rsid w:val="00C46BB7"/>
    <w:rsid w:val="00C4783A"/>
    <w:rsid w:val="00C50246"/>
    <w:rsid w:val="00C51F57"/>
    <w:rsid w:val="00C5360A"/>
    <w:rsid w:val="00C55D25"/>
    <w:rsid w:val="00C55DAF"/>
    <w:rsid w:val="00C55EFF"/>
    <w:rsid w:val="00C56BDD"/>
    <w:rsid w:val="00C5786B"/>
    <w:rsid w:val="00C57920"/>
    <w:rsid w:val="00C60363"/>
    <w:rsid w:val="00C6039B"/>
    <w:rsid w:val="00C60E1A"/>
    <w:rsid w:val="00C6198B"/>
    <w:rsid w:val="00C62BFC"/>
    <w:rsid w:val="00C62E8D"/>
    <w:rsid w:val="00C64F9F"/>
    <w:rsid w:val="00C6553D"/>
    <w:rsid w:val="00C65E0C"/>
    <w:rsid w:val="00C65F9B"/>
    <w:rsid w:val="00C70334"/>
    <w:rsid w:val="00C70DBD"/>
    <w:rsid w:val="00C70DC8"/>
    <w:rsid w:val="00C7121A"/>
    <w:rsid w:val="00C71BC7"/>
    <w:rsid w:val="00C71F2A"/>
    <w:rsid w:val="00C722D0"/>
    <w:rsid w:val="00C72D82"/>
    <w:rsid w:val="00C73E2C"/>
    <w:rsid w:val="00C74720"/>
    <w:rsid w:val="00C748BC"/>
    <w:rsid w:val="00C76284"/>
    <w:rsid w:val="00C7653A"/>
    <w:rsid w:val="00C7734C"/>
    <w:rsid w:val="00C77962"/>
    <w:rsid w:val="00C80B6E"/>
    <w:rsid w:val="00C819CB"/>
    <w:rsid w:val="00C81C98"/>
    <w:rsid w:val="00C822FC"/>
    <w:rsid w:val="00C823A1"/>
    <w:rsid w:val="00C82555"/>
    <w:rsid w:val="00C82DF0"/>
    <w:rsid w:val="00C83AD2"/>
    <w:rsid w:val="00C84C6D"/>
    <w:rsid w:val="00C86ED1"/>
    <w:rsid w:val="00C8744F"/>
    <w:rsid w:val="00C87EA5"/>
    <w:rsid w:val="00C9049F"/>
    <w:rsid w:val="00C906C7"/>
    <w:rsid w:val="00C90922"/>
    <w:rsid w:val="00C90C54"/>
    <w:rsid w:val="00C91D8C"/>
    <w:rsid w:val="00C94052"/>
    <w:rsid w:val="00C96443"/>
    <w:rsid w:val="00C967AF"/>
    <w:rsid w:val="00C968A5"/>
    <w:rsid w:val="00CA0083"/>
    <w:rsid w:val="00CA058C"/>
    <w:rsid w:val="00CA1534"/>
    <w:rsid w:val="00CA267C"/>
    <w:rsid w:val="00CA2762"/>
    <w:rsid w:val="00CA3D28"/>
    <w:rsid w:val="00CA4E08"/>
    <w:rsid w:val="00CA6634"/>
    <w:rsid w:val="00CA6B45"/>
    <w:rsid w:val="00CA734E"/>
    <w:rsid w:val="00CA73E6"/>
    <w:rsid w:val="00CB0F95"/>
    <w:rsid w:val="00CB18D9"/>
    <w:rsid w:val="00CB254F"/>
    <w:rsid w:val="00CB36F1"/>
    <w:rsid w:val="00CB37B5"/>
    <w:rsid w:val="00CB4B05"/>
    <w:rsid w:val="00CB6985"/>
    <w:rsid w:val="00CB6A63"/>
    <w:rsid w:val="00CB6D22"/>
    <w:rsid w:val="00CC2B51"/>
    <w:rsid w:val="00CC3E80"/>
    <w:rsid w:val="00CC4350"/>
    <w:rsid w:val="00CC4673"/>
    <w:rsid w:val="00CC50DF"/>
    <w:rsid w:val="00CC647F"/>
    <w:rsid w:val="00CC6789"/>
    <w:rsid w:val="00CC7286"/>
    <w:rsid w:val="00CD08CB"/>
    <w:rsid w:val="00CD11BF"/>
    <w:rsid w:val="00CD29A0"/>
    <w:rsid w:val="00CD39B8"/>
    <w:rsid w:val="00CD3D5C"/>
    <w:rsid w:val="00CD41F7"/>
    <w:rsid w:val="00CD6627"/>
    <w:rsid w:val="00CE0154"/>
    <w:rsid w:val="00CE0491"/>
    <w:rsid w:val="00CE2014"/>
    <w:rsid w:val="00CE398D"/>
    <w:rsid w:val="00CE7209"/>
    <w:rsid w:val="00CE776E"/>
    <w:rsid w:val="00CF23BF"/>
    <w:rsid w:val="00CF36BA"/>
    <w:rsid w:val="00CF3B0C"/>
    <w:rsid w:val="00CF481E"/>
    <w:rsid w:val="00CF5383"/>
    <w:rsid w:val="00CF57E3"/>
    <w:rsid w:val="00CF596C"/>
    <w:rsid w:val="00CF5A35"/>
    <w:rsid w:val="00CF7156"/>
    <w:rsid w:val="00D03F7C"/>
    <w:rsid w:val="00D05EED"/>
    <w:rsid w:val="00D05F6D"/>
    <w:rsid w:val="00D07073"/>
    <w:rsid w:val="00D103C7"/>
    <w:rsid w:val="00D12587"/>
    <w:rsid w:val="00D12B1B"/>
    <w:rsid w:val="00D14368"/>
    <w:rsid w:val="00D145B2"/>
    <w:rsid w:val="00D147A7"/>
    <w:rsid w:val="00D14A87"/>
    <w:rsid w:val="00D14EED"/>
    <w:rsid w:val="00D15812"/>
    <w:rsid w:val="00D15B93"/>
    <w:rsid w:val="00D2029C"/>
    <w:rsid w:val="00D227FF"/>
    <w:rsid w:val="00D22AE8"/>
    <w:rsid w:val="00D22C34"/>
    <w:rsid w:val="00D25800"/>
    <w:rsid w:val="00D31485"/>
    <w:rsid w:val="00D31971"/>
    <w:rsid w:val="00D31CE9"/>
    <w:rsid w:val="00D31ECA"/>
    <w:rsid w:val="00D32CE7"/>
    <w:rsid w:val="00D33044"/>
    <w:rsid w:val="00D336D2"/>
    <w:rsid w:val="00D3428E"/>
    <w:rsid w:val="00D348F5"/>
    <w:rsid w:val="00D35606"/>
    <w:rsid w:val="00D35C1C"/>
    <w:rsid w:val="00D373EC"/>
    <w:rsid w:val="00D4131F"/>
    <w:rsid w:val="00D419A0"/>
    <w:rsid w:val="00D420D6"/>
    <w:rsid w:val="00D42284"/>
    <w:rsid w:val="00D436E7"/>
    <w:rsid w:val="00D4468A"/>
    <w:rsid w:val="00D44B7D"/>
    <w:rsid w:val="00D456ED"/>
    <w:rsid w:val="00D5036F"/>
    <w:rsid w:val="00D50775"/>
    <w:rsid w:val="00D51421"/>
    <w:rsid w:val="00D52CBA"/>
    <w:rsid w:val="00D533F5"/>
    <w:rsid w:val="00D53887"/>
    <w:rsid w:val="00D6271B"/>
    <w:rsid w:val="00D63C10"/>
    <w:rsid w:val="00D63C64"/>
    <w:rsid w:val="00D648C1"/>
    <w:rsid w:val="00D649B5"/>
    <w:rsid w:val="00D65A55"/>
    <w:rsid w:val="00D65CEB"/>
    <w:rsid w:val="00D662ED"/>
    <w:rsid w:val="00D67979"/>
    <w:rsid w:val="00D70F40"/>
    <w:rsid w:val="00D71C7E"/>
    <w:rsid w:val="00D7365B"/>
    <w:rsid w:val="00D74D9B"/>
    <w:rsid w:val="00D74F74"/>
    <w:rsid w:val="00D75E2A"/>
    <w:rsid w:val="00D7614B"/>
    <w:rsid w:val="00D76269"/>
    <w:rsid w:val="00D7696F"/>
    <w:rsid w:val="00D80B0F"/>
    <w:rsid w:val="00D83B87"/>
    <w:rsid w:val="00D8474B"/>
    <w:rsid w:val="00D85B20"/>
    <w:rsid w:val="00D87AEE"/>
    <w:rsid w:val="00D90DDF"/>
    <w:rsid w:val="00D91309"/>
    <w:rsid w:val="00D936AF"/>
    <w:rsid w:val="00D955F1"/>
    <w:rsid w:val="00D965C9"/>
    <w:rsid w:val="00D97072"/>
    <w:rsid w:val="00D97723"/>
    <w:rsid w:val="00DA0D7E"/>
    <w:rsid w:val="00DA0E61"/>
    <w:rsid w:val="00DA27F1"/>
    <w:rsid w:val="00DA3A5F"/>
    <w:rsid w:val="00DA635E"/>
    <w:rsid w:val="00DA6AA6"/>
    <w:rsid w:val="00DB08C4"/>
    <w:rsid w:val="00DB2B3F"/>
    <w:rsid w:val="00DB74E4"/>
    <w:rsid w:val="00DB7962"/>
    <w:rsid w:val="00DB79C9"/>
    <w:rsid w:val="00DB7ACA"/>
    <w:rsid w:val="00DC0CEF"/>
    <w:rsid w:val="00DC236C"/>
    <w:rsid w:val="00DC2C81"/>
    <w:rsid w:val="00DC4318"/>
    <w:rsid w:val="00DC496B"/>
    <w:rsid w:val="00DC4C12"/>
    <w:rsid w:val="00DC5423"/>
    <w:rsid w:val="00DC790B"/>
    <w:rsid w:val="00DD0BCE"/>
    <w:rsid w:val="00DD3358"/>
    <w:rsid w:val="00DD3C3C"/>
    <w:rsid w:val="00DD4F35"/>
    <w:rsid w:val="00DE08F1"/>
    <w:rsid w:val="00DE2134"/>
    <w:rsid w:val="00DE4BF0"/>
    <w:rsid w:val="00DE4CFD"/>
    <w:rsid w:val="00DE5D01"/>
    <w:rsid w:val="00DE60F2"/>
    <w:rsid w:val="00DE6645"/>
    <w:rsid w:val="00DE6B75"/>
    <w:rsid w:val="00DE6FC5"/>
    <w:rsid w:val="00DE7C6F"/>
    <w:rsid w:val="00DF1CF6"/>
    <w:rsid w:val="00DF1D60"/>
    <w:rsid w:val="00DF47E1"/>
    <w:rsid w:val="00DF512E"/>
    <w:rsid w:val="00DF70A6"/>
    <w:rsid w:val="00E00275"/>
    <w:rsid w:val="00E076D0"/>
    <w:rsid w:val="00E10D33"/>
    <w:rsid w:val="00E11CB8"/>
    <w:rsid w:val="00E13A01"/>
    <w:rsid w:val="00E17090"/>
    <w:rsid w:val="00E171A4"/>
    <w:rsid w:val="00E175FC"/>
    <w:rsid w:val="00E17EF4"/>
    <w:rsid w:val="00E17FC8"/>
    <w:rsid w:val="00E2076D"/>
    <w:rsid w:val="00E20D5D"/>
    <w:rsid w:val="00E210B9"/>
    <w:rsid w:val="00E21F70"/>
    <w:rsid w:val="00E228A4"/>
    <w:rsid w:val="00E22E09"/>
    <w:rsid w:val="00E232FE"/>
    <w:rsid w:val="00E239EC"/>
    <w:rsid w:val="00E24C90"/>
    <w:rsid w:val="00E26E7F"/>
    <w:rsid w:val="00E27BE8"/>
    <w:rsid w:val="00E308E6"/>
    <w:rsid w:val="00E317F6"/>
    <w:rsid w:val="00E31FEE"/>
    <w:rsid w:val="00E32232"/>
    <w:rsid w:val="00E339CE"/>
    <w:rsid w:val="00E34C84"/>
    <w:rsid w:val="00E36EB2"/>
    <w:rsid w:val="00E3713B"/>
    <w:rsid w:val="00E37E92"/>
    <w:rsid w:val="00E41FFD"/>
    <w:rsid w:val="00E42DB5"/>
    <w:rsid w:val="00E430B4"/>
    <w:rsid w:val="00E44385"/>
    <w:rsid w:val="00E448FE"/>
    <w:rsid w:val="00E44C9C"/>
    <w:rsid w:val="00E44E47"/>
    <w:rsid w:val="00E450F1"/>
    <w:rsid w:val="00E45F41"/>
    <w:rsid w:val="00E46D48"/>
    <w:rsid w:val="00E5057F"/>
    <w:rsid w:val="00E50EE3"/>
    <w:rsid w:val="00E5381E"/>
    <w:rsid w:val="00E53A54"/>
    <w:rsid w:val="00E53F31"/>
    <w:rsid w:val="00E54A32"/>
    <w:rsid w:val="00E56E1D"/>
    <w:rsid w:val="00E6209F"/>
    <w:rsid w:val="00E628BE"/>
    <w:rsid w:val="00E62D19"/>
    <w:rsid w:val="00E63481"/>
    <w:rsid w:val="00E63813"/>
    <w:rsid w:val="00E6488C"/>
    <w:rsid w:val="00E65FC5"/>
    <w:rsid w:val="00E66F61"/>
    <w:rsid w:val="00E706D2"/>
    <w:rsid w:val="00E70F5A"/>
    <w:rsid w:val="00E71545"/>
    <w:rsid w:val="00E7197E"/>
    <w:rsid w:val="00E73210"/>
    <w:rsid w:val="00E7672D"/>
    <w:rsid w:val="00E80E21"/>
    <w:rsid w:val="00E81833"/>
    <w:rsid w:val="00E826DE"/>
    <w:rsid w:val="00E834DD"/>
    <w:rsid w:val="00E85699"/>
    <w:rsid w:val="00E863B7"/>
    <w:rsid w:val="00E8682E"/>
    <w:rsid w:val="00E878DC"/>
    <w:rsid w:val="00E9031D"/>
    <w:rsid w:val="00E90A1D"/>
    <w:rsid w:val="00E921CE"/>
    <w:rsid w:val="00E92572"/>
    <w:rsid w:val="00E9396D"/>
    <w:rsid w:val="00E93BD3"/>
    <w:rsid w:val="00E946F6"/>
    <w:rsid w:val="00E95A99"/>
    <w:rsid w:val="00E963CD"/>
    <w:rsid w:val="00E96D93"/>
    <w:rsid w:val="00EA0CAB"/>
    <w:rsid w:val="00EA106A"/>
    <w:rsid w:val="00EA15AF"/>
    <w:rsid w:val="00EA315B"/>
    <w:rsid w:val="00EA58C3"/>
    <w:rsid w:val="00EA71C9"/>
    <w:rsid w:val="00EA72B1"/>
    <w:rsid w:val="00EB12D7"/>
    <w:rsid w:val="00EB2AF0"/>
    <w:rsid w:val="00EB3A89"/>
    <w:rsid w:val="00EB3F26"/>
    <w:rsid w:val="00EB40DB"/>
    <w:rsid w:val="00EB5E17"/>
    <w:rsid w:val="00EB6FC5"/>
    <w:rsid w:val="00EB72C8"/>
    <w:rsid w:val="00EC24B0"/>
    <w:rsid w:val="00EC4D73"/>
    <w:rsid w:val="00EC64D3"/>
    <w:rsid w:val="00EC6E3F"/>
    <w:rsid w:val="00ED0991"/>
    <w:rsid w:val="00ED0A8F"/>
    <w:rsid w:val="00ED123C"/>
    <w:rsid w:val="00ED2B88"/>
    <w:rsid w:val="00ED5F28"/>
    <w:rsid w:val="00ED5FC7"/>
    <w:rsid w:val="00EE04A4"/>
    <w:rsid w:val="00EE0BEC"/>
    <w:rsid w:val="00EE1164"/>
    <w:rsid w:val="00EE22A7"/>
    <w:rsid w:val="00EE2460"/>
    <w:rsid w:val="00EE3AAF"/>
    <w:rsid w:val="00EE7289"/>
    <w:rsid w:val="00EE7825"/>
    <w:rsid w:val="00EF071C"/>
    <w:rsid w:val="00EF0A75"/>
    <w:rsid w:val="00EF1BE9"/>
    <w:rsid w:val="00EF2397"/>
    <w:rsid w:val="00EF2F9A"/>
    <w:rsid w:val="00EF4E8C"/>
    <w:rsid w:val="00EF5372"/>
    <w:rsid w:val="00F01642"/>
    <w:rsid w:val="00F017F8"/>
    <w:rsid w:val="00F0185A"/>
    <w:rsid w:val="00F02C00"/>
    <w:rsid w:val="00F03145"/>
    <w:rsid w:val="00F039B3"/>
    <w:rsid w:val="00F0535C"/>
    <w:rsid w:val="00F066B4"/>
    <w:rsid w:val="00F10C19"/>
    <w:rsid w:val="00F10CEB"/>
    <w:rsid w:val="00F11AFA"/>
    <w:rsid w:val="00F12C26"/>
    <w:rsid w:val="00F156B8"/>
    <w:rsid w:val="00F1592E"/>
    <w:rsid w:val="00F15A98"/>
    <w:rsid w:val="00F15B04"/>
    <w:rsid w:val="00F20317"/>
    <w:rsid w:val="00F214CB"/>
    <w:rsid w:val="00F236A3"/>
    <w:rsid w:val="00F26FF1"/>
    <w:rsid w:val="00F3014E"/>
    <w:rsid w:val="00F34CF6"/>
    <w:rsid w:val="00F34FAE"/>
    <w:rsid w:val="00F36CE5"/>
    <w:rsid w:val="00F42BC7"/>
    <w:rsid w:val="00F42E08"/>
    <w:rsid w:val="00F43DB1"/>
    <w:rsid w:val="00F45188"/>
    <w:rsid w:val="00F4604A"/>
    <w:rsid w:val="00F46182"/>
    <w:rsid w:val="00F46230"/>
    <w:rsid w:val="00F46D11"/>
    <w:rsid w:val="00F52CAA"/>
    <w:rsid w:val="00F553AF"/>
    <w:rsid w:val="00F60961"/>
    <w:rsid w:val="00F6211E"/>
    <w:rsid w:val="00F621A9"/>
    <w:rsid w:val="00F65B78"/>
    <w:rsid w:val="00F704DE"/>
    <w:rsid w:val="00F712F4"/>
    <w:rsid w:val="00F731FF"/>
    <w:rsid w:val="00F74439"/>
    <w:rsid w:val="00F7479D"/>
    <w:rsid w:val="00F751B7"/>
    <w:rsid w:val="00F7521F"/>
    <w:rsid w:val="00F75684"/>
    <w:rsid w:val="00F7585A"/>
    <w:rsid w:val="00F779A1"/>
    <w:rsid w:val="00F82502"/>
    <w:rsid w:val="00F82ADD"/>
    <w:rsid w:val="00F830EE"/>
    <w:rsid w:val="00F84B54"/>
    <w:rsid w:val="00F8583A"/>
    <w:rsid w:val="00F85F97"/>
    <w:rsid w:val="00F93226"/>
    <w:rsid w:val="00F94A8B"/>
    <w:rsid w:val="00F954C6"/>
    <w:rsid w:val="00F969A0"/>
    <w:rsid w:val="00FA0603"/>
    <w:rsid w:val="00FA19F9"/>
    <w:rsid w:val="00FA28BF"/>
    <w:rsid w:val="00FA4FF3"/>
    <w:rsid w:val="00FA758A"/>
    <w:rsid w:val="00FA7C0B"/>
    <w:rsid w:val="00FB1EC1"/>
    <w:rsid w:val="00FB3C90"/>
    <w:rsid w:val="00FB502F"/>
    <w:rsid w:val="00FB576A"/>
    <w:rsid w:val="00FB730F"/>
    <w:rsid w:val="00FC107C"/>
    <w:rsid w:val="00FC2349"/>
    <w:rsid w:val="00FC3C40"/>
    <w:rsid w:val="00FC56ED"/>
    <w:rsid w:val="00FC570E"/>
    <w:rsid w:val="00FC60E5"/>
    <w:rsid w:val="00FC6A60"/>
    <w:rsid w:val="00FC73AD"/>
    <w:rsid w:val="00FD06E5"/>
    <w:rsid w:val="00FD0CC7"/>
    <w:rsid w:val="00FD253C"/>
    <w:rsid w:val="00FD3926"/>
    <w:rsid w:val="00FD3B23"/>
    <w:rsid w:val="00FD7BA7"/>
    <w:rsid w:val="00FE0027"/>
    <w:rsid w:val="00FE0602"/>
    <w:rsid w:val="00FE0633"/>
    <w:rsid w:val="00FE0675"/>
    <w:rsid w:val="00FE271A"/>
    <w:rsid w:val="00FE2D0A"/>
    <w:rsid w:val="00FE46BC"/>
    <w:rsid w:val="00FE4C5D"/>
    <w:rsid w:val="00FE5AB0"/>
    <w:rsid w:val="00FE6834"/>
    <w:rsid w:val="00FE7368"/>
    <w:rsid w:val="00FE766F"/>
    <w:rsid w:val="00FF072D"/>
    <w:rsid w:val="00FF2938"/>
    <w:rsid w:val="00FF2CF8"/>
    <w:rsid w:val="00FF31F5"/>
    <w:rsid w:val="00FF4947"/>
    <w:rsid w:val="00FF4C92"/>
    <w:rsid w:val="00FF4F2C"/>
    <w:rsid w:val="00FF5EF9"/>
    <w:rsid w:val="00FF6D42"/>
    <w:rsid w:val="00FF7198"/>
    <w:rsid w:val="00FF7220"/>
    <w:rsid w:val="00FF764C"/>
    <w:rsid w:val="00FF7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1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5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588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5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588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4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czuo</cp:lastModifiedBy>
  <cp:revision>11</cp:revision>
  <dcterms:created xsi:type="dcterms:W3CDTF">2014-07-23T14:01:00Z</dcterms:created>
  <dcterms:modified xsi:type="dcterms:W3CDTF">2015-12-10T01:39:00Z</dcterms:modified>
</cp:coreProperties>
</file>